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40CD6C" w14:textId="4F04B832" w:rsidR="001E094B" w:rsidRPr="006F54C2" w:rsidRDefault="001E094B" w:rsidP="004F71A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14:ligatures w14:val="standardContextual"/>
        </w:rPr>
      </w:pPr>
      <w:r w:rsidRPr="006F54C2">
        <w:rPr>
          <w:rFonts w:ascii="Times New Roman" w:hAnsi="Times New Roman" w:cs="Times New Roman" w:hint="eastAsia"/>
          <w:b/>
          <w:bCs/>
          <w:sz w:val="32"/>
          <w:szCs w:val="32"/>
          <w14:ligatures w14:val="standardContextual"/>
        </w:rPr>
        <w:t>Supplementary Information</w:t>
      </w:r>
      <w:r w:rsidRPr="006F54C2">
        <w:rPr>
          <w:rFonts w:ascii="Times New Roman" w:hAnsi="Times New Roman" w:cs="Times New Roman"/>
          <w:b/>
          <w:bCs/>
          <w:sz w:val="32"/>
          <w:szCs w:val="32"/>
          <w14:ligatures w14:val="standardContextual"/>
        </w:rPr>
        <w:t xml:space="preserve"> </w:t>
      </w:r>
      <w:r w:rsidRPr="006F54C2">
        <w:rPr>
          <w:rFonts w:ascii="Times New Roman" w:hAnsi="Times New Roman" w:cs="Times New Roman" w:hint="eastAsia"/>
          <w:b/>
          <w:bCs/>
          <w:sz w:val="32"/>
          <w:szCs w:val="32"/>
          <w14:ligatures w14:val="standardContextual"/>
        </w:rPr>
        <w:t>for</w:t>
      </w:r>
    </w:p>
    <w:p w14:paraId="02424BDE" w14:textId="77777777" w:rsidR="00EB0A68" w:rsidRDefault="00EB0A68" w:rsidP="004F71A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14:ligatures w14:val="standardContextual"/>
        </w:rPr>
      </w:pPr>
    </w:p>
    <w:p w14:paraId="270A8ECB" w14:textId="42A58DE1" w:rsidR="004F71AE" w:rsidRDefault="004F71AE" w:rsidP="004F71A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14:ligatures w14:val="standardContextual"/>
        </w:rPr>
      </w:pPr>
      <w:r w:rsidRPr="004F71AE">
        <w:rPr>
          <w:rFonts w:ascii="Times New Roman" w:hAnsi="Times New Roman" w:cs="Times New Roman"/>
          <w:b/>
          <w:bCs/>
          <w:sz w:val="28"/>
          <w:szCs w:val="28"/>
          <w14:ligatures w14:val="standardContextual"/>
        </w:rPr>
        <w:t xml:space="preserve">Reduced intestinal-to-diffuse </w:t>
      </w:r>
      <w:bookmarkStart w:id="0" w:name="_Hlk158282448"/>
      <w:r w:rsidRPr="004F71AE">
        <w:rPr>
          <w:rFonts w:ascii="Times New Roman" w:hAnsi="Times New Roman" w:cs="Times New Roman"/>
          <w:b/>
          <w:bCs/>
          <w:sz w:val="28"/>
          <w:szCs w:val="28"/>
          <w14:ligatures w14:val="standardContextual"/>
        </w:rPr>
        <w:t>conversion</w:t>
      </w:r>
      <w:bookmarkEnd w:id="0"/>
      <w:r w:rsidRPr="004F71AE">
        <w:rPr>
          <w:rFonts w:ascii="Times New Roman" w:hAnsi="Times New Roman" w:cs="Times New Roman"/>
          <w:b/>
          <w:bCs/>
          <w:sz w:val="28"/>
          <w:szCs w:val="28"/>
          <w14:ligatures w14:val="standardContextual"/>
        </w:rPr>
        <w:t xml:space="preserve"> and immunosuppressive responses underlie superiority of neoadjuvant immunochemotherapy in gastric adenocarcinoma</w:t>
      </w:r>
    </w:p>
    <w:p w14:paraId="0EB79693" w14:textId="77777777" w:rsidR="001E094B" w:rsidRPr="004F71AE" w:rsidRDefault="001E094B" w:rsidP="004F71AE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14:ligatures w14:val="standardContextual"/>
        </w:rPr>
      </w:pPr>
    </w:p>
    <w:p w14:paraId="5B14C7F4" w14:textId="77777777" w:rsidR="004F71AE" w:rsidRPr="004F71AE" w:rsidRDefault="004F71AE" w:rsidP="004F71AE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 w:val="10"/>
          <w:szCs w:val="10"/>
          <w14:ligatures w14:val="standardContextual"/>
        </w:rPr>
      </w:pPr>
    </w:p>
    <w:p w14:paraId="4747BD0C" w14:textId="0AD24DC1" w:rsidR="004F71AE" w:rsidRPr="004F71AE" w:rsidRDefault="004F71AE" w:rsidP="004F71AE">
      <w:pPr>
        <w:adjustRightInd w:val="0"/>
        <w:snapToGrid w:val="0"/>
        <w:spacing w:line="360" w:lineRule="auto"/>
        <w:rPr>
          <w:rFonts w:ascii="Times New Roman" w:hAnsi="Times New Roman" w:cs="Times New Roman"/>
          <w:bCs/>
          <w:sz w:val="24"/>
          <w:szCs w:val="24"/>
          <w14:ligatures w14:val="standardContextual"/>
        </w:rPr>
      </w:pPr>
      <w:r w:rsidRPr="004F71AE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 xml:space="preserve">Lei Wang, </w:t>
      </w:r>
      <w:proofErr w:type="spellStart"/>
      <w:r w:rsidRPr="004F71AE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>Linghong</w:t>
      </w:r>
      <w:proofErr w:type="spellEnd"/>
      <w:r w:rsidRPr="004F71AE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 xml:space="preserve"> Wan, Xu Chen, Peng Gao, </w:t>
      </w:r>
      <w:proofErr w:type="spellStart"/>
      <w:r w:rsidRPr="004F71AE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>Yongying</w:t>
      </w:r>
      <w:proofErr w:type="spellEnd"/>
      <w:r w:rsidRPr="004F71AE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 xml:space="preserve"> Hou, </w:t>
      </w:r>
      <w:bookmarkStart w:id="1" w:name="_Hlk147158844"/>
      <w:proofErr w:type="spellStart"/>
      <w:r w:rsidRPr="004F71AE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>Linyu</w:t>
      </w:r>
      <w:proofErr w:type="spellEnd"/>
      <w:r w:rsidRPr="004F71AE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 xml:space="preserve"> Wu,</w:t>
      </w:r>
      <w:r w:rsidRPr="004F71AE">
        <w:rPr>
          <w:rFonts w:ascii="Times New Roman" w:hAnsi="Times New Roman" w:cs="Times New Roman"/>
          <w:bCs/>
          <w:sz w:val="24"/>
          <w:szCs w:val="24"/>
          <w:vertAlign w:val="superscript"/>
          <w14:ligatures w14:val="standardContextual"/>
        </w:rPr>
        <w:t xml:space="preserve"> </w:t>
      </w:r>
      <w:proofErr w:type="spellStart"/>
      <w:r w:rsidRPr="004F71AE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>Wenkang</w:t>
      </w:r>
      <w:proofErr w:type="spellEnd"/>
      <w:r w:rsidRPr="004F71AE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 xml:space="preserve"> Liu,</w:t>
      </w:r>
      <w:bookmarkEnd w:id="1"/>
      <w:r w:rsidRPr="004F71AE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 xml:space="preserve"> </w:t>
      </w:r>
      <w:r w:rsidRPr="004F71AE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Shuoran Tian, </w:t>
      </w:r>
      <w:proofErr w:type="spellStart"/>
      <w:r w:rsidRPr="004F71AE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>Mengyi</w:t>
      </w:r>
      <w:proofErr w:type="spellEnd"/>
      <w:r w:rsidRPr="004F71AE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Han,</w:t>
      </w:r>
      <w:r w:rsidRPr="004F71A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14:ligatures w14:val="standardContextual"/>
        </w:rPr>
        <w:t xml:space="preserve"> </w:t>
      </w:r>
      <w:proofErr w:type="spellStart"/>
      <w:r w:rsidRPr="004F71AE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>Shiyin</w:t>
      </w:r>
      <w:proofErr w:type="spellEnd"/>
      <w:r w:rsidRPr="004F71AE">
        <w:rPr>
          <w:rFonts w:ascii="Times New Roman" w:hAnsi="Times New Roman" w:cs="Times New Roman"/>
          <w:color w:val="000000" w:themeColor="text1"/>
          <w:sz w:val="24"/>
          <w:szCs w:val="24"/>
          <w14:ligatures w14:val="standardContextual"/>
        </w:rPr>
        <w:t xml:space="preserve"> Peng, Yuting Tan, Yuwei Pan, </w:t>
      </w:r>
      <w:proofErr w:type="spellStart"/>
      <w:r w:rsidRPr="004F71AE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>Yuanfeng</w:t>
      </w:r>
      <w:proofErr w:type="spellEnd"/>
      <w:r w:rsidRPr="004F71AE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 xml:space="preserve"> Ren, </w:t>
      </w:r>
      <w:proofErr w:type="spellStart"/>
      <w:r w:rsidRPr="004F71AE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>Jinyang</w:t>
      </w:r>
      <w:proofErr w:type="spellEnd"/>
      <w:r w:rsidRPr="004F71AE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 xml:space="preserve"> Li, </w:t>
      </w:r>
      <w:proofErr w:type="spellStart"/>
      <w:r w:rsidRPr="004F71AE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>Haihui</w:t>
      </w:r>
      <w:proofErr w:type="spellEnd"/>
      <w:r w:rsidRPr="004F71AE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 xml:space="preserve"> Wen, Qin Liu, </w:t>
      </w:r>
      <w:proofErr w:type="spellStart"/>
      <w:r w:rsidRPr="004F71AE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>Mengsi</w:t>
      </w:r>
      <w:proofErr w:type="spellEnd"/>
      <w:r w:rsidRPr="004F71AE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 xml:space="preserve"> Zhang, Tao Wang, Zhong</w:t>
      </w:r>
      <w:r w:rsidR="00157BF3">
        <w:rPr>
          <w:rFonts w:ascii="Times New Roman" w:hAnsi="Times New Roman" w:cs="Times New Roman" w:hint="eastAsia"/>
          <w:bCs/>
          <w:sz w:val="24"/>
          <w:szCs w:val="24"/>
          <w14:ligatures w14:val="standardContextual"/>
        </w:rPr>
        <w:t>-</w:t>
      </w:r>
      <w:proofErr w:type="spellStart"/>
      <w:r w:rsidRPr="004F71AE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>yi</w:t>
      </w:r>
      <w:proofErr w:type="spellEnd"/>
      <w:r w:rsidRPr="004F71AE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 xml:space="preserve"> Qin, Juny</w:t>
      </w:r>
      <w:r w:rsidRPr="004F71AE">
        <w:rPr>
          <w:rFonts w:ascii="Times New Roman" w:hAnsi="Times New Roman" w:cs="Times New Roman" w:hint="eastAsia"/>
          <w:bCs/>
          <w:sz w:val="24"/>
          <w:szCs w:val="24"/>
          <w14:ligatures w14:val="standardContextual"/>
        </w:rPr>
        <w:t>u</w:t>
      </w:r>
      <w:r w:rsidRPr="004F71AE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 xml:space="preserve"> Xiang, Dongfeng Chen, Xianfeng Li, Shu</w:t>
      </w:r>
      <w:r w:rsidR="003643BE">
        <w:rPr>
          <w:rFonts w:ascii="Times New Roman" w:hAnsi="Times New Roman" w:cs="Times New Roman" w:hint="eastAsia"/>
          <w:bCs/>
          <w:sz w:val="24"/>
          <w:szCs w:val="24"/>
          <w14:ligatures w14:val="standardContextual"/>
        </w:rPr>
        <w:t>-</w:t>
      </w:r>
      <w:r w:rsidRPr="004F71AE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>nan Wang, Chuan Chen,</w:t>
      </w:r>
      <w:r w:rsidRPr="004F71AE">
        <w:rPr>
          <w:rFonts w:ascii="Times New Roman" w:hAnsi="Times New Roman" w:cs="Times New Roman"/>
          <w:bCs/>
          <w:color w:val="FF0000"/>
          <w:sz w:val="24"/>
          <w:szCs w:val="24"/>
          <w14:ligatures w14:val="standardContextual"/>
        </w:rPr>
        <w:t xml:space="preserve"> </w:t>
      </w:r>
      <w:proofErr w:type="spellStart"/>
      <w:r w:rsidRPr="004F71AE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>Mengxia</w:t>
      </w:r>
      <w:proofErr w:type="spellEnd"/>
      <w:r w:rsidRPr="004F71AE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 xml:space="preserve"> Li, Fan Li,</w:t>
      </w:r>
      <w:r w:rsidRPr="004F71AE">
        <w:rPr>
          <w:rFonts w:ascii="Times New Roman" w:hAnsi="Times New Roman" w:cs="Times New Roman"/>
          <w:bCs/>
          <w:sz w:val="24"/>
          <w:szCs w:val="24"/>
          <w:vertAlign w:val="superscript"/>
          <w14:ligatures w14:val="standardContextual"/>
        </w:rPr>
        <w:t xml:space="preserve"> </w:t>
      </w:r>
      <w:proofErr w:type="spellStart"/>
      <w:r w:rsidRPr="004F71AE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>Zhenning</w:t>
      </w:r>
      <w:proofErr w:type="spellEnd"/>
      <w:r w:rsidRPr="004F71AE">
        <w:rPr>
          <w:rFonts w:ascii="Times New Roman" w:hAnsi="Times New Roman" w:cs="Times New Roman"/>
          <w:bCs/>
          <w:sz w:val="24"/>
          <w:szCs w:val="24"/>
          <w14:ligatures w14:val="standardContextual"/>
        </w:rPr>
        <w:t xml:space="preserve"> Wang, Bin Wang</w:t>
      </w:r>
      <w:r w:rsidR="00286723">
        <w:rPr>
          <w:rFonts w:ascii="Times New Roman" w:hAnsi="Times New Roman" w:cs="Times New Roman" w:hint="eastAsia"/>
          <w:bCs/>
          <w:sz w:val="24"/>
          <w:szCs w:val="24"/>
          <w14:ligatures w14:val="standardContextual"/>
        </w:rPr>
        <w:t>.</w:t>
      </w:r>
    </w:p>
    <w:p w14:paraId="262C544C" w14:textId="77777777" w:rsidR="004F71AE" w:rsidRPr="004F71AE" w:rsidRDefault="004F71AE" w:rsidP="004F71AE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10"/>
          <w:szCs w:val="10"/>
          <w14:ligatures w14:val="standardContextual"/>
        </w:rPr>
      </w:pPr>
    </w:p>
    <w:p w14:paraId="4D9BC22C" w14:textId="031B358D" w:rsidR="004F71AE" w:rsidRDefault="004F71AE" w:rsidP="004F71A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  <w14:ligatures w14:val="standardContextual"/>
        </w:rPr>
      </w:pPr>
    </w:p>
    <w:p w14:paraId="2B93B3D2" w14:textId="77777777" w:rsidR="00BE4B4C" w:rsidRDefault="00BE4B4C" w:rsidP="006F4A08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31EB2A3" w14:textId="62D00BEC" w:rsidR="006F4A08" w:rsidRDefault="006F4A08" w:rsidP="006F4A08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="004F71AE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F</w:t>
      </w:r>
      <w:r w:rsidRPr="001F740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gure </w:t>
      </w:r>
      <w:r w:rsidR="008E46A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</w:p>
    <w:p w14:paraId="1F3EB5CB" w14:textId="77777777" w:rsidR="006F4A08" w:rsidRDefault="006F4A08" w:rsidP="006F4A08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AFAD402" w14:textId="07A84CEE" w:rsidR="006F4A08" w:rsidRDefault="006F4A08" w:rsidP="0019484B">
      <w:pPr>
        <w:adjustRightInd w:val="0"/>
        <w:snapToGrid w:val="0"/>
        <w:spacing w:line="30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</w:t>
      </w:r>
      <w:r w:rsidRPr="0066784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 </w:t>
      </w:r>
      <w:r w:rsidR="00B26AB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66784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3</w:t>
      </w:r>
    </w:p>
    <w:p w14:paraId="7C3F4322" w14:textId="14EA799F" w:rsidR="009B59C5" w:rsidRDefault="006F4A08" w:rsidP="009B59C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2A57B802" w14:textId="4116DA0E" w:rsidR="003C10C8" w:rsidRDefault="003C10C8" w:rsidP="003C10C8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4"/>
        </w:rPr>
        <w:lastRenderedPageBreak/>
        <w:drawing>
          <wp:inline distT="0" distB="0" distL="0" distR="0" wp14:anchorId="6090ACC9" wp14:editId="3A30A4F2">
            <wp:extent cx="6119495" cy="5888990"/>
            <wp:effectExtent l="0" t="0" r="0" b="0"/>
            <wp:docPr id="32632545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5888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FF66A4" w14:textId="7145B740" w:rsidR="009B59C5" w:rsidRPr="00975811" w:rsidRDefault="009B59C5" w:rsidP="009B59C5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</w:t>
      </w:r>
      <w:r w:rsidR="00F645DF">
        <w:rPr>
          <w:rFonts w:ascii="Times New Roman" w:hAnsi="Times New Roman" w:cs="Times New Roman"/>
          <w:b/>
          <w:bCs/>
          <w:sz w:val="24"/>
          <w:szCs w:val="24"/>
        </w:rPr>
        <w:t>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75811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97581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975811">
        <w:rPr>
          <w:rFonts w:ascii="Times New Roman" w:hAnsi="Times New Roman" w:cs="Times New Roman"/>
          <w:b/>
          <w:bCs/>
          <w:sz w:val="24"/>
          <w:szCs w:val="24"/>
        </w:rPr>
        <w:t>. Transcriptomic analysis reveals therapy-induced change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in NAC and </w:t>
      </w:r>
      <w:r w:rsidR="00247D2E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0154D9">
        <w:rPr>
          <w:rFonts w:ascii="Times New Roman" w:hAnsi="Times New Roman" w:cs="Times New Roman"/>
          <w:b/>
          <w:bCs/>
          <w:sz w:val="24"/>
          <w:szCs w:val="24"/>
        </w:rPr>
        <w:t>ellular landscape of</w:t>
      </w:r>
      <w:r w:rsidR="00247D2E" w:rsidRPr="00247D2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47D2E">
        <w:rPr>
          <w:rFonts w:ascii="Times New Roman" w:hAnsi="Times New Roman" w:cs="Times New Roman"/>
          <w:b/>
          <w:bCs/>
          <w:sz w:val="24"/>
          <w:szCs w:val="24"/>
        </w:rPr>
        <w:t>GAC</w:t>
      </w:r>
      <w:r w:rsidRPr="000154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47D2E">
        <w:rPr>
          <w:rFonts w:ascii="Times New Roman" w:hAnsi="Times New Roman" w:cs="Times New Roman"/>
          <w:b/>
          <w:bCs/>
          <w:sz w:val="24"/>
          <w:szCs w:val="24"/>
        </w:rPr>
        <w:t xml:space="preserve">treated by </w:t>
      </w:r>
      <w:r w:rsidR="00247D2E">
        <w:rPr>
          <w:rFonts w:ascii="Times New Roman" w:hAnsi="Times New Roman" w:cs="Times New Roman" w:hint="eastAsia"/>
          <w:b/>
          <w:bCs/>
          <w:sz w:val="24"/>
          <w:szCs w:val="24"/>
        </w:rPr>
        <w:t>anti-PD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="00247D2E">
        <w:rPr>
          <w:rFonts w:ascii="Times New Roman" w:hAnsi="Times New Roman" w:cs="Times New Roman"/>
          <w:b/>
          <w:bCs/>
          <w:sz w:val="24"/>
          <w:szCs w:val="24"/>
        </w:rPr>
        <w:t xml:space="preserve"> immunotherapy</w:t>
      </w:r>
      <w:r w:rsidRPr="000154D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E115BA5" w14:textId="08EC5D94" w:rsidR="009B59C5" w:rsidRPr="000154D9" w:rsidRDefault="009B59C5" w:rsidP="009B59C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54D9">
        <w:rPr>
          <w:rFonts w:ascii="Times New Roman" w:hAnsi="Times New Roman" w:cs="Times New Roman" w:hint="eastAsia"/>
          <w:sz w:val="24"/>
          <w:szCs w:val="24"/>
        </w:rPr>
        <w:t>A.</w:t>
      </w:r>
      <w:r w:rsidRPr="000154D9">
        <w:rPr>
          <w:rFonts w:ascii="Times New Roman" w:hAnsi="Times New Roman" w:cs="Times New Roman"/>
          <w:sz w:val="24"/>
          <w:szCs w:val="24"/>
        </w:rPr>
        <w:t xml:space="preserve"> </w:t>
      </w:r>
      <w:r w:rsidRPr="00975811">
        <w:rPr>
          <w:rFonts w:ascii="Times New Roman" w:hAnsi="Times New Roman" w:cs="Times New Roman"/>
          <w:sz w:val="24"/>
          <w:szCs w:val="24"/>
        </w:rPr>
        <w:t>Hallmark and GO gene sets median changes</w:t>
      </w:r>
      <w:r w:rsidR="00247D2E" w:rsidRPr="00975811">
        <w:rPr>
          <w:rFonts w:ascii="Times New Roman" w:hAnsi="Times New Roman" w:cs="Times New Roman"/>
          <w:sz w:val="24"/>
          <w:szCs w:val="24"/>
        </w:rPr>
        <w:t xml:space="preserve"> in</w:t>
      </w:r>
      <w:r w:rsidR="00247D2E">
        <w:rPr>
          <w:rFonts w:ascii="Times New Roman" w:hAnsi="Times New Roman" w:cs="Times New Roman"/>
          <w:sz w:val="24"/>
          <w:szCs w:val="24"/>
        </w:rPr>
        <w:t xml:space="preserve"> the</w:t>
      </w:r>
      <w:r w:rsidR="00247D2E" w:rsidRPr="00975811">
        <w:rPr>
          <w:rFonts w:ascii="Times New Roman" w:hAnsi="Times New Roman" w:cs="Times New Roman"/>
          <w:sz w:val="24"/>
          <w:szCs w:val="24"/>
        </w:rPr>
        <w:t xml:space="preserve"> paired samples</w:t>
      </w:r>
      <w:r w:rsidRPr="00975811">
        <w:rPr>
          <w:rFonts w:ascii="Times New Roman" w:hAnsi="Times New Roman" w:cs="Times New Roman"/>
          <w:sz w:val="24"/>
          <w:szCs w:val="24"/>
        </w:rPr>
        <w:t xml:space="preserve"> (pos</w:t>
      </w:r>
      <w:r w:rsidR="00247D2E">
        <w:rPr>
          <w:rFonts w:ascii="Times New Roman" w:hAnsi="Times New Roman" w:cs="Times New Roman"/>
          <w:sz w:val="24"/>
          <w:szCs w:val="24"/>
        </w:rPr>
        <w:t>t-treatment vs. pre-treatment) of the</w:t>
      </w:r>
      <w:r w:rsidRPr="00975811">
        <w:rPr>
          <w:rFonts w:ascii="Times New Roman" w:hAnsi="Times New Roman" w:cs="Times New Roman"/>
          <w:sz w:val="24"/>
          <w:szCs w:val="24"/>
        </w:rPr>
        <w:t xml:space="preserve"> responder</w:t>
      </w:r>
      <w:r w:rsidR="00247D2E">
        <w:rPr>
          <w:rFonts w:ascii="Times New Roman" w:hAnsi="Times New Roman" w:cs="Times New Roman"/>
          <w:sz w:val="24"/>
          <w:szCs w:val="24"/>
        </w:rPr>
        <w:t>s</w:t>
      </w:r>
      <w:r w:rsidRPr="00975811">
        <w:rPr>
          <w:rFonts w:ascii="Times New Roman" w:hAnsi="Times New Roman" w:cs="Times New Roman"/>
          <w:sz w:val="24"/>
          <w:szCs w:val="24"/>
        </w:rPr>
        <w:t xml:space="preserve"> and non-responder</w:t>
      </w:r>
      <w:r w:rsidR="00247D2E">
        <w:rPr>
          <w:rFonts w:ascii="Times New Roman" w:hAnsi="Times New Roman" w:cs="Times New Roman"/>
          <w:sz w:val="24"/>
          <w:szCs w:val="24"/>
        </w:rPr>
        <w:t>s following</w:t>
      </w:r>
      <w:r w:rsidRPr="00975811">
        <w:rPr>
          <w:rFonts w:ascii="Times New Roman" w:hAnsi="Times New Roman" w:cs="Times New Roman"/>
          <w:sz w:val="24"/>
          <w:szCs w:val="24"/>
        </w:rPr>
        <w:t xml:space="preserve"> NAC treatment. Significant pathways are highlighted in blue (</w:t>
      </w:r>
      <w:r w:rsidRPr="0097581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75811">
        <w:rPr>
          <w:rFonts w:ascii="Times New Roman" w:hAnsi="Times New Roman" w:cs="Times New Roman"/>
          <w:sz w:val="24"/>
          <w:szCs w:val="24"/>
        </w:rPr>
        <w:t> &lt; 0.05).</w:t>
      </w:r>
    </w:p>
    <w:p w14:paraId="5AF5C060" w14:textId="77777777" w:rsidR="009B59C5" w:rsidRPr="000154D9" w:rsidRDefault="009B59C5" w:rsidP="009B59C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54D9">
        <w:rPr>
          <w:rFonts w:ascii="Times New Roman" w:hAnsi="Times New Roman" w:cs="Times New Roman" w:hint="eastAsia"/>
          <w:sz w:val="24"/>
          <w:szCs w:val="24"/>
        </w:rPr>
        <w:t>B.</w:t>
      </w:r>
      <w:r w:rsidRPr="000154D9">
        <w:rPr>
          <w:rFonts w:ascii="Times New Roman" w:hAnsi="Times New Roman" w:cs="Times New Roman"/>
          <w:sz w:val="24"/>
          <w:szCs w:val="24"/>
        </w:rPr>
        <w:t xml:space="preserve"> </w:t>
      </w:r>
      <w:r w:rsidRPr="00975811">
        <w:rPr>
          <w:rFonts w:ascii="Times New Roman" w:hAnsi="Times New Roman" w:cs="Times New Roman"/>
          <w:sz w:val="24"/>
          <w:szCs w:val="24"/>
        </w:rPr>
        <w:t xml:space="preserve">Pathway enrichment results showing significantly enriched hallmark and Gene Ontology resource (GO) gene sets in NAC. Bar length represents median change in </w:t>
      </w:r>
      <w:proofErr w:type="spellStart"/>
      <w:r w:rsidRPr="00975811">
        <w:rPr>
          <w:rFonts w:ascii="Times New Roman" w:hAnsi="Times New Roman" w:cs="Times New Roman"/>
          <w:sz w:val="24"/>
          <w:szCs w:val="24"/>
        </w:rPr>
        <w:t>ssGSEA</w:t>
      </w:r>
      <w:proofErr w:type="spellEnd"/>
      <w:r w:rsidRPr="00975811">
        <w:rPr>
          <w:rFonts w:ascii="Times New Roman" w:hAnsi="Times New Roman" w:cs="Times New Roman"/>
          <w:sz w:val="24"/>
          <w:szCs w:val="24"/>
        </w:rPr>
        <w:t xml:space="preserve"> score (post-treatment vs. pre-treatment); Orange represents post-treatment score increase in the NAIC responder group; Blue represents the score decrease after treatment in the NAIC non-responder group.</w:t>
      </w:r>
    </w:p>
    <w:p w14:paraId="20E2113F" w14:textId="77777777" w:rsidR="009B59C5" w:rsidRPr="000154D9" w:rsidRDefault="009B59C5" w:rsidP="009B59C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154D9">
        <w:rPr>
          <w:rFonts w:ascii="Times New Roman" w:hAnsi="Times New Roman" w:cs="Times New Roman" w:hint="eastAsia"/>
          <w:sz w:val="24"/>
          <w:szCs w:val="24"/>
        </w:rPr>
        <w:t>C.</w:t>
      </w:r>
      <w:r w:rsidRPr="000154D9">
        <w:rPr>
          <w:rFonts w:ascii="Times New Roman" w:hAnsi="Times New Roman" w:cs="Times New Roman"/>
          <w:sz w:val="24"/>
          <w:szCs w:val="24"/>
        </w:rPr>
        <w:t xml:space="preserve"> UMAP of </w:t>
      </w:r>
      <w:r>
        <w:rPr>
          <w:rFonts w:ascii="Times New Roman" w:hAnsi="Times New Roman" w:cs="Times New Roman" w:hint="eastAsia"/>
          <w:sz w:val="24"/>
          <w:szCs w:val="24"/>
        </w:rPr>
        <w:t>39,818</w:t>
      </w:r>
      <w:r w:rsidRPr="000154D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154D9">
        <w:rPr>
          <w:rFonts w:ascii="Times New Roman" w:hAnsi="Times New Roman" w:cs="Times New Roman"/>
          <w:sz w:val="24"/>
          <w:szCs w:val="24"/>
        </w:rPr>
        <w:t xml:space="preserve">cells, color coded for </w:t>
      </w:r>
      <w:r>
        <w:rPr>
          <w:rFonts w:ascii="Times New Roman" w:hAnsi="Times New Roman" w:cs="Times New Roman" w:hint="eastAsia"/>
          <w:sz w:val="24"/>
          <w:szCs w:val="24"/>
        </w:rPr>
        <w:t>six</w:t>
      </w:r>
      <w:r w:rsidRPr="000154D9">
        <w:rPr>
          <w:rFonts w:ascii="Times New Roman" w:hAnsi="Times New Roman" w:cs="Times New Roman"/>
          <w:sz w:val="24"/>
          <w:szCs w:val="24"/>
        </w:rPr>
        <w:t xml:space="preserve"> cell type. </w:t>
      </w:r>
    </w:p>
    <w:p w14:paraId="00FD00EF" w14:textId="2C59A410" w:rsidR="00EB0A68" w:rsidRDefault="009B59C5" w:rsidP="009B59C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154D9">
        <w:rPr>
          <w:rFonts w:ascii="Times New Roman" w:hAnsi="Times New Roman" w:cs="Times New Roman" w:hint="eastAsia"/>
          <w:sz w:val="24"/>
          <w:szCs w:val="24"/>
        </w:rPr>
        <w:t>D.</w:t>
      </w:r>
      <w:r w:rsidRPr="000154D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154D9">
        <w:rPr>
          <w:rFonts w:ascii="Times New Roman" w:hAnsi="Times New Roman" w:cs="Times New Roman"/>
          <w:sz w:val="24"/>
          <w:szCs w:val="24"/>
        </w:rPr>
        <w:t>Dotplot</w:t>
      </w:r>
      <w:proofErr w:type="spellEnd"/>
      <w:r w:rsidRPr="000154D9">
        <w:rPr>
          <w:rFonts w:ascii="Times New Roman" w:hAnsi="Times New Roman" w:cs="Times New Roman"/>
          <w:sz w:val="24"/>
          <w:szCs w:val="24"/>
        </w:rPr>
        <w:t xml:space="preserve"> showing the scaled average expression together with the</w:t>
      </w:r>
      <w:r w:rsidRPr="000154D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154D9">
        <w:rPr>
          <w:rFonts w:ascii="Times New Roman" w:hAnsi="Times New Roman" w:cs="Times New Roman"/>
          <w:sz w:val="24"/>
          <w:szCs w:val="24"/>
        </w:rPr>
        <w:t>percentage of expression of marker gen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0154D9">
        <w:rPr>
          <w:rFonts w:ascii="Times New Roman" w:hAnsi="Times New Roman" w:cs="Times New Roman" w:hint="eastAsia"/>
          <w:sz w:val="24"/>
          <w:szCs w:val="24"/>
        </w:rPr>
        <w:t>.</w:t>
      </w:r>
    </w:p>
    <w:p w14:paraId="05F7C4AB" w14:textId="77777777" w:rsidR="00EB0A68" w:rsidRDefault="00EB0A6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D1727AA" w14:textId="77777777" w:rsidR="009B59C5" w:rsidRDefault="009B59C5" w:rsidP="009B59C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D89782C" w14:textId="77777777" w:rsidR="009B59C5" w:rsidRPr="00BD77B1" w:rsidRDefault="009B59C5" w:rsidP="009B59C5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right="60"/>
        <w:jc w:val="left"/>
        <w:rPr>
          <w:rFonts w:ascii="Times New Roman" w:hAnsi="Times New Roman" w:cs="Times New Roman"/>
          <w:i w:val="0"/>
          <w:szCs w:val="22"/>
        </w:rPr>
      </w:pPr>
      <w:r w:rsidRPr="00BD77B1">
        <w:rPr>
          <w:rFonts w:ascii="Times New Roman" w:hAnsi="Times New Roman" w:cs="Times New Roman"/>
          <w:i w:val="0"/>
          <w:iCs/>
          <w:szCs w:val="22"/>
        </w:rPr>
        <w:t>Supplementary Table 1</w:t>
      </w:r>
      <w:r w:rsidRPr="00BD77B1">
        <w:rPr>
          <w:rFonts w:ascii="Times New Roman" w:hAnsi="Times New Roman" w:cs="Times New Roman"/>
          <w:i w:val="0"/>
          <w:szCs w:val="22"/>
        </w:rPr>
        <w:t>. Baseline characteristic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316"/>
        <w:gridCol w:w="2321"/>
        <w:gridCol w:w="2240"/>
        <w:gridCol w:w="1589"/>
      </w:tblGrid>
      <w:tr w:rsidR="009B59C5" w:rsidRPr="00C31A87" w14:paraId="019C881D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41151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93F65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NAIC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, N = 63</w:t>
            </w:r>
          </w:p>
        </w:tc>
        <w:tc>
          <w:tcPr>
            <w:tcW w:w="107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1DFE8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NAC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, N = 63</w:t>
            </w:r>
          </w:p>
        </w:tc>
        <w:tc>
          <w:tcPr>
            <w:tcW w:w="75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7956E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p-value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  <w:vertAlign w:val="superscript"/>
              </w:rPr>
              <w:t>1</w:t>
            </w:r>
          </w:p>
        </w:tc>
      </w:tr>
      <w:tr w:rsidR="009B59C5" w:rsidRPr="00C31A87" w14:paraId="396C8F57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E6A45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Age</w:t>
            </w:r>
            <w:r w:rsidRPr="00C31A87">
              <w:rPr>
                <w:rFonts w:ascii="Times New Roman" w:eastAsia="宋体" w:hAnsi="Times New Roman" w:cs="Times New Roman"/>
                <w:b/>
                <w:color w:val="000000"/>
                <w:sz w:val="22"/>
              </w:rPr>
              <w:t>, years, median (range)</w:t>
            </w:r>
          </w:p>
        </w:tc>
        <w:tc>
          <w:tcPr>
            <w:tcW w:w="110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FB993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62 (54, 68)</w:t>
            </w:r>
          </w:p>
        </w:tc>
        <w:tc>
          <w:tcPr>
            <w:tcW w:w="107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F1FFC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61 (56, 67)</w:t>
            </w:r>
          </w:p>
        </w:tc>
        <w:tc>
          <w:tcPr>
            <w:tcW w:w="75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AC962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0.8</w:t>
            </w:r>
          </w:p>
        </w:tc>
      </w:tr>
      <w:tr w:rsidR="009B59C5" w:rsidRPr="00C31A87" w14:paraId="260FF27F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3D52C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Sex (n,%)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D5C749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B0E3E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E2862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0.7</w:t>
            </w:r>
          </w:p>
        </w:tc>
      </w:tr>
      <w:tr w:rsidR="009B59C5" w:rsidRPr="00C31A87" w14:paraId="25DF2669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6C322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FeMale</w:t>
            </w:r>
            <w:proofErr w:type="spellEnd"/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08D6C0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22 (35%)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37710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20 (32%)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B8F8E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12044E9D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14C4E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93517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41 (65%)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6646F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43 (68%)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7CF31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1FE0E897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89F46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ECOG (n,%)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320C9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DAF7C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21A8B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0.9</w:t>
            </w:r>
          </w:p>
        </w:tc>
      </w:tr>
      <w:tr w:rsidR="009B59C5" w:rsidRPr="00C31A87" w14:paraId="104BC8A2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47B523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CC6BF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25 (40%)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16EB7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24 (38%)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160CE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30585487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CA3D3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5BF99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38 (60%)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44AA4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39 (62%)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04B60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3E98315B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F90CA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Tumor site (n,%)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275BE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BC421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FF21E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&gt;0.9</w:t>
            </w:r>
          </w:p>
        </w:tc>
      </w:tr>
      <w:tr w:rsidR="009B59C5" w:rsidRPr="00C31A87" w14:paraId="4C673172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AA3C55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Antrum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985A2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31 (49%)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88253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31 (49%)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C8856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0B43D503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0B2F7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Body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E6B53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5 (24%)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80E78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4 (22%)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FD7B9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6D55A4D4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F90DB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Cardia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50750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7 (27%)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6552B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8 (29%)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E0293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72D0D0FF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15AB8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AJCC (n,%)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20882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D1787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C67A3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0.7</w:t>
            </w:r>
          </w:p>
        </w:tc>
      </w:tr>
      <w:tr w:rsidR="009B59C5" w:rsidRPr="00C31A87" w14:paraId="4F1D5487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EBF58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F84CA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4 (6.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5E97C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2 (3.2%)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B2B6B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1DC319EA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0A2C6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II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156B4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(2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7.0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809E4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(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022C8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19FA99C9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5F5E1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III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6AAB5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(6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3.4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7F9FCB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38 (6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0.4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2217DF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0F96DE68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A6A58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IVA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E7FE4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2 (3.2%)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D4A70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4 (6.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D60C9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48FC7746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EF81A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Histological Type (n,%)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0B963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4F0CA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66FD1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0.4</w:t>
            </w:r>
          </w:p>
        </w:tc>
      </w:tr>
      <w:tr w:rsidR="009B59C5" w:rsidRPr="00C31A87" w14:paraId="017B1DD1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883CF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Adenocarcinoma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56BB2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57 (90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.5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18126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54 (86%)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487D0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5F3443C6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399F0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SRCC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A5832D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6 (9.5%)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62573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9 (14%)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766EB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2572763C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8ED2D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Differentiation (n,%)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FC6EB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EEAAD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DEFBA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0.8</w:t>
            </w:r>
          </w:p>
        </w:tc>
      </w:tr>
      <w:tr w:rsidR="009B59C5" w:rsidRPr="00C31A87" w14:paraId="09A5B1E9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E9019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Well to Moderate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AE0AE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3 (4.8%)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A45A1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4 (6.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E2A33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0DDFAEA1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6E0C8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Moderate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A27C9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9 (30%)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4F64C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8 (2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8.6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89CF3A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10D690CD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AFFB3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Moderate to Poor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04C1F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4 (22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.2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50FCA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8 (2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8.6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B79A5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031C4D06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DC47E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Poor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7DC34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27 (43%)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F7AD34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23 (3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6.4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C768A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21799701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39E31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Lauren (n,%)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8B4CA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C8506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7F047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0.8</w:t>
            </w:r>
          </w:p>
        </w:tc>
      </w:tr>
      <w:tr w:rsidR="009B59C5" w:rsidRPr="00C31A87" w14:paraId="73FDBE3C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2D894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Intestinal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B9018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22 (35%)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39287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21 (33%)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92C85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424598A1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77EE6B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Mixed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26AFE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6 (25%)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F703B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9 (30%)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17F19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63A19DED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D3B53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Diffuse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982AB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25 (40%)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76B7B5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23 (37%)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28694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478E5324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475D9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31A87">
              <w:rPr>
                <w:rFonts w:ascii="Times New Roman" w:hAnsi="Times New Roman" w:cs="Times New Roman"/>
                <w:b/>
                <w:bCs/>
                <w:sz w:val="22"/>
              </w:rPr>
              <w:t>Clinical T category</w:t>
            </w:r>
            <w:r w:rsidRPr="00C31A87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</w:rPr>
              <w:t xml:space="preserve"> (n,%)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9DD1F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4DF8D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116A3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0.8</w:t>
            </w:r>
          </w:p>
        </w:tc>
      </w:tr>
      <w:tr w:rsidR="009B59C5" w:rsidRPr="00C31A87" w14:paraId="3F654D60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86372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BDE4F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0 (16%)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C6AFE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9 (14%)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17A80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0D8F44BD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643A7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6E271A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27 (43%)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EC439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31 (49%)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A85E3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68EAC775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CB005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0993D9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26 (41%)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9B21D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23 (37%)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2EAEA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79F22B95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2B30A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31A87">
              <w:rPr>
                <w:rFonts w:ascii="Times New Roman" w:hAnsi="Times New Roman" w:cs="Times New Roman"/>
                <w:b/>
                <w:bCs/>
                <w:sz w:val="22"/>
              </w:rPr>
              <w:t>Clinical N category</w:t>
            </w:r>
            <w:r w:rsidRPr="00C31A87">
              <w:rPr>
                <w:rFonts w:ascii="Times New Roman" w:eastAsia="Arial" w:hAnsi="Times New Roman" w:cs="Times New Roman"/>
                <w:b/>
                <w:bCs/>
                <w:color w:val="000000"/>
                <w:sz w:val="22"/>
              </w:rPr>
              <w:t xml:space="preserve"> (n,%)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B50D0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80EA8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72DBB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0.4</w:t>
            </w:r>
          </w:p>
        </w:tc>
      </w:tr>
      <w:tr w:rsidR="009B59C5" w:rsidRPr="00C31A87" w14:paraId="412A8D2E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EEC5D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E81BA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8 (13%)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3A386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5 (24%)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5152E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49DD2090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70723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992FF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9 (30%)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690CD6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6 (25%)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E6388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17960F69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370B14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0E525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23 (3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37EFA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23 (37%)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B220D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5A20A63A" w14:textId="77777777" w:rsidTr="006356AE">
        <w:trPr>
          <w:cantSplit/>
          <w:trHeight w:hRule="exact" w:val="340"/>
          <w:jc w:val="center"/>
        </w:trPr>
        <w:tc>
          <w:tcPr>
            <w:tcW w:w="206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D9FBF1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10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A353B9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3 (2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07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FADC2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9 (14%)</w:t>
            </w:r>
          </w:p>
        </w:tc>
        <w:tc>
          <w:tcPr>
            <w:tcW w:w="75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9C53D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3195DC95" w14:textId="77777777" w:rsidR="009B59C5" w:rsidRPr="00C31A87" w:rsidRDefault="009B59C5" w:rsidP="009B59C5">
      <w:pPr>
        <w:rPr>
          <w:rFonts w:ascii="Times New Roman" w:hAnsi="Times New Roman" w:cs="Times New Roman"/>
          <w:sz w:val="22"/>
        </w:rPr>
      </w:pPr>
      <w:r w:rsidRPr="00C31A87">
        <w:rPr>
          <w:rFonts w:ascii="Times New Roman" w:eastAsia="Arial" w:hAnsi="Times New Roman" w:cs="Times New Roman"/>
          <w:color w:val="000000"/>
          <w:sz w:val="22"/>
          <w:vertAlign w:val="superscript"/>
        </w:rPr>
        <w:t>1</w:t>
      </w:r>
      <w:r w:rsidRPr="00C31A87">
        <w:rPr>
          <w:rFonts w:ascii="Times New Roman" w:eastAsia="Arial" w:hAnsi="Times New Roman" w:cs="Times New Roman"/>
          <w:color w:val="000000"/>
          <w:sz w:val="22"/>
        </w:rPr>
        <w:t>Wilcoxon rank sum test; Pearson's Chi-squared test; Fisher's exact test</w:t>
      </w:r>
    </w:p>
    <w:p w14:paraId="5D3C0DFA" w14:textId="77777777" w:rsidR="009B59C5" w:rsidRPr="00C31A87" w:rsidRDefault="009B59C5" w:rsidP="009B59C5">
      <w:pPr>
        <w:rPr>
          <w:rFonts w:ascii="Times New Roman" w:hAnsi="Times New Roman" w:cs="Times New Roman"/>
        </w:rPr>
      </w:pPr>
      <w:r w:rsidRPr="00C31A87">
        <w:rPr>
          <w:rFonts w:ascii="Times New Roman" w:hAnsi="Times New Roman" w:cs="Times New Roman"/>
        </w:rPr>
        <w:br w:type="page"/>
      </w:r>
    </w:p>
    <w:p w14:paraId="63F12575" w14:textId="77777777" w:rsidR="009B59C5" w:rsidRPr="00BD77B1" w:rsidRDefault="009B59C5" w:rsidP="009B59C5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jc w:val="left"/>
        <w:rPr>
          <w:rFonts w:ascii="Times New Roman" w:hAnsi="Times New Roman" w:cs="Times New Roman"/>
          <w:i w:val="0"/>
          <w:iCs/>
          <w:szCs w:val="22"/>
        </w:rPr>
      </w:pPr>
      <w:r w:rsidRPr="00BD77B1">
        <w:rPr>
          <w:rFonts w:ascii="Times New Roman" w:hAnsi="Times New Roman" w:cs="Times New Roman"/>
          <w:i w:val="0"/>
          <w:iCs/>
          <w:szCs w:val="22"/>
        </w:rPr>
        <w:lastRenderedPageBreak/>
        <w:t xml:space="preserve">Supplementary Table </w:t>
      </w:r>
      <w:r w:rsidRPr="00BD77B1">
        <w:rPr>
          <w:rFonts w:ascii="Times New Roman" w:hAnsi="Times New Roman" w:cs="Times New Roman"/>
          <w:i w:val="0"/>
          <w:iCs/>
          <w:szCs w:val="22"/>
          <w:lang w:eastAsia="zh-CN"/>
        </w:rPr>
        <w:t>2</w:t>
      </w:r>
      <w:r w:rsidRPr="00BD77B1">
        <w:rPr>
          <w:rFonts w:ascii="Times New Roman" w:hAnsi="Times New Roman" w:cs="Times New Roman"/>
          <w:i w:val="0"/>
          <w:iCs/>
          <w:szCs w:val="22"/>
        </w:rPr>
        <w:t>. Surgical and pathology results of two treatment groups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186"/>
        <w:gridCol w:w="2748"/>
        <w:gridCol w:w="2650"/>
        <w:gridCol w:w="1882"/>
      </w:tblGrid>
      <w:tr w:rsidR="009B59C5" w:rsidRPr="00C31A87" w14:paraId="4CAAF8C0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6DA16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31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95D01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NAIC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, N = 63</w:t>
            </w:r>
          </w:p>
        </w:tc>
        <w:tc>
          <w:tcPr>
            <w:tcW w:w="126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1AF21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NAC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, N = 63</w:t>
            </w:r>
          </w:p>
        </w:tc>
        <w:tc>
          <w:tcPr>
            <w:tcW w:w="89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84E92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p-value</w:t>
            </w:r>
            <w:r w:rsidRPr="00C31A87">
              <w:rPr>
                <w:rFonts w:ascii="Times New Roman" w:eastAsia="Arial" w:hAnsi="Times New Roman" w:cs="Times New Roman"/>
                <w:b/>
                <w:color w:val="000000"/>
                <w:sz w:val="22"/>
                <w:vertAlign w:val="superscript"/>
              </w:rPr>
              <w:t>1</w:t>
            </w:r>
          </w:p>
        </w:tc>
      </w:tr>
      <w:tr w:rsidR="009B59C5" w:rsidRPr="00C31A87" w14:paraId="016DA970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5C30D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TRG (n,%)</w:t>
            </w:r>
          </w:p>
        </w:tc>
        <w:tc>
          <w:tcPr>
            <w:tcW w:w="131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8B9BE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2A76B4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8B892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0.016</w:t>
            </w:r>
          </w:p>
        </w:tc>
      </w:tr>
      <w:tr w:rsidR="009B59C5" w:rsidRPr="00C31A87" w14:paraId="25EFDF3C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09CC7B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67D9F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6 (25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E3A7D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5 (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6C5D3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222F292F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3C162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EBC78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1 (17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128C7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1 (17%)</w:t>
            </w: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62465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62EE1F21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4BB889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F305AF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20 (3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DE0F8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7 (27%)</w:t>
            </w: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C4E22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6B41D3EB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D2F58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E3490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6 (25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339DF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30 (48%)</w:t>
            </w: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01DBE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19A91886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BCCAA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MPR (n,%)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77DFB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27 (43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8F96D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6 (25%)</w:t>
            </w: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58C03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0.039</w:t>
            </w:r>
          </w:p>
        </w:tc>
      </w:tr>
      <w:tr w:rsidR="009B59C5" w:rsidRPr="00C31A87" w14:paraId="294E64D5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E8075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R0 resection (n,%)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2CFB0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63 (100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565BD9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6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(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98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E3D31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&gt;0.9</w:t>
            </w:r>
          </w:p>
        </w:tc>
      </w:tr>
      <w:tr w:rsidR="009B59C5" w:rsidRPr="00C31A87" w14:paraId="5B41DA1C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F05A9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Gastrectomy (n,%)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90CC6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BBC62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B6B4C5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0.2</w:t>
            </w:r>
          </w:p>
        </w:tc>
      </w:tr>
      <w:tr w:rsidR="009B59C5" w:rsidRPr="00C31A87" w14:paraId="0B38FBC4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942CF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diatal</w:t>
            </w:r>
            <w:proofErr w:type="spellEnd"/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4C27C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32 (5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5ED3C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23 (37%)</w:t>
            </w: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AD6A3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0CD78292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F4BCC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total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AB906C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26 (4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D06BBB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35 (56%)</w:t>
            </w: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C1BF5E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2985398F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8D39C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proximal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AE6D5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5 (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64715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5 (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1B1F7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184E455A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DDAD8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Lauren (n,%)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17DA5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FDC915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7EF91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0.024</w:t>
            </w:r>
          </w:p>
        </w:tc>
      </w:tr>
      <w:tr w:rsidR="009B59C5" w:rsidRPr="00C31A87" w14:paraId="5B878CDF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73F9A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pCR</w:t>
            </w:r>
            <w:proofErr w:type="spellEnd"/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FA960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6 (25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184B8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5 (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D4D34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3FF78154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41DB3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Intestinal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4624D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0 (16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BEAA1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9 (14%)</w:t>
            </w: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50758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12AEC8F8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293C80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Mixed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2AAD4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6 (25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066EE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4 (22%)</w:t>
            </w: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958C2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1F316B25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0984D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Diffuse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FA361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21 (3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B9F2D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35 (56%)</w:t>
            </w: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63A25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1BFFAB90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82BC7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Vessel Invasion (n,%)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45A1D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620F29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C5EDB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0.4</w:t>
            </w:r>
          </w:p>
        </w:tc>
      </w:tr>
      <w:tr w:rsidR="009B59C5" w:rsidRPr="00C31A87" w14:paraId="0E91BCAF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56909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Positive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B612C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21 (33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BCC33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7 (27%)</w:t>
            </w: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573A1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16996BA6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04D36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Negative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EB69C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42 (67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035AB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46 (73%)</w:t>
            </w: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A7C766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50C506D1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37FBF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Nerve Invasion (n,%)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087DF4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4E2FE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4EC96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0.3</w:t>
            </w:r>
          </w:p>
        </w:tc>
      </w:tr>
      <w:tr w:rsidR="009B59C5" w:rsidRPr="00C31A87" w14:paraId="1FD54E95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34EFA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Positive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19987F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25 (40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FC2B83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31 (49%)</w:t>
            </w: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1DFF3B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0EF684EC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345CEE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Negative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DF625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38 (60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8C18E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32 (51%)</w:t>
            </w: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6655CE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279356BA" w14:textId="77777777" w:rsidTr="006356AE">
        <w:trPr>
          <w:cantSplit/>
          <w:trHeight w:hRule="exact" w:val="312"/>
          <w:jc w:val="center"/>
        </w:trPr>
        <w:tc>
          <w:tcPr>
            <w:tcW w:w="283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61758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Pathological T stage post-surgery (n,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A5AFE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19BCF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0.038</w:t>
            </w:r>
          </w:p>
        </w:tc>
      </w:tr>
      <w:tr w:rsidR="009B59C5" w:rsidRPr="00C31A87" w14:paraId="09628534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2E13B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76F1A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7 (27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DE3AD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5 (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45CA1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3CE6E598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CC0FB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433A6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4 (6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E58AB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5 (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C9181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2737D683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2C8FF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58AC5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9 (14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980E2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1 (17%)</w:t>
            </w: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230D2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5EA0001B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D1A7C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DD80B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5 (24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60566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26 (4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9E702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60EDCF0B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0F77B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930432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8 (29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4DC31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6 (25%)</w:t>
            </w: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FF81A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752713F4" w14:textId="77777777" w:rsidTr="006356AE">
        <w:trPr>
          <w:cantSplit/>
          <w:trHeight w:hRule="exact" w:val="312"/>
          <w:jc w:val="center"/>
        </w:trPr>
        <w:tc>
          <w:tcPr>
            <w:tcW w:w="2835" w:type="pct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CC26C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Pathological N stage post-surgery (n,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B7284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4FE28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0.4</w:t>
            </w:r>
          </w:p>
        </w:tc>
      </w:tr>
      <w:tr w:rsidR="009B59C5" w:rsidRPr="00C31A87" w14:paraId="727F3D0D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56628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D09BC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34 (5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B5F37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30 (48%)</w:t>
            </w: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0ACBA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177BEB6A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601A1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893229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9 (14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64356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2 (19%)</w:t>
            </w: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1F836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6C7CB4B5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02F30A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27C94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9 (14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23193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4 (22%)</w:t>
            </w: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94BF53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12E7DFB9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D70A1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6811D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1 (17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43151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7 (11%)</w:t>
            </w: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4CCF6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5AD10E72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E7454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b/>
                <w:color w:val="000000"/>
                <w:sz w:val="22"/>
              </w:rPr>
              <w:t>AJCC (n,%)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1963A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D1580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E8E98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0.01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</w:tr>
      <w:tr w:rsidR="009B59C5" w:rsidRPr="00C31A87" w14:paraId="08310A58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41238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pCR</w:t>
            </w:r>
            <w:proofErr w:type="spellEnd"/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BA9E8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(24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238FF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5 (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15119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15112C1F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698C6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I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FD6B8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(17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DD352B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8 (13%)</w:t>
            </w: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DBB23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131FC5D0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66525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II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32C03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(22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C3453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28 (44%)</w:t>
            </w: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A027B2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62FFB8F2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4707D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III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C4087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(29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46212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21 (33%)</w:t>
            </w: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31D17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B59C5" w:rsidRPr="00C31A87" w14:paraId="60288490" w14:textId="77777777" w:rsidTr="006356AE">
        <w:trPr>
          <w:cantSplit/>
          <w:trHeight w:hRule="exact" w:val="312"/>
          <w:jc w:val="center"/>
        </w:trPr>
        <w:tc>
          <w:tcPr>
            <w:tcW w:w="152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70198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IV</w:t>
            </w:r>
          </w:p>
        </w:tc>
        <w:tc>
          <w:tcPr>
            <w:tcW w:w="131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B4EA5B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 xml:space="preserve"> (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26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F5922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1 (</w:t>
            </w:r>
            <w:r w:rsidRPr="00C31A87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  <w:r w:rsidRPr="00C31A87">
              <w:rPr>
                <w:rFonts w:ascii="Times New Roman" w:eastAsia="Arial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89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B5069" w14:textId="77777777" w:rsidR="009B59C5" w:rsidRPr="00C31A87" w:rsidRDefault="009B59C5" w:rsidP="006356A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0D727FE7" w14:textId="77777777" w:rsidR="009B59C5" w:rsidRPr="00C31A87" w:rsidRDefault="009B59C5" w:rsidP="009B59C5">
      <w:pPr>
        <w:rPr>
          <w:rFonts w:ascii="Times New Roman" w:eastAsia="Arial" w:hAnsi="Times New Roman" w:cs="Times New Roman"/>
          <w:color w:val="000000"/>
          <w:sz w:val="22"/>
        </w:rPr>
      </w:pPr>
      <w:proofErr w:type="spellStart"/>
      <w:r w:rsidRPr="00C31A87">
        <w:rPr>
          <w:rFonts w:ascii="Times New Roman" w:eastAsia="Arial" w:hAnsi="Times New Roman" w:cs="Times New Roman"/>
          <w:color w:val="000000"/>
          <w:sz w:val="22"/>
        </w:rPr>
        <w:t>pCR</w:t>
      </w:r>
      <w:proofErr w:type="spellEnd"/>
      <w:r w:rsidRPr="00C31A87">
        <w:rPr>
          <w:rFonts w:ascii="Times New Roman" w:eastAsia="Arial" w:hAnsi="Times New Roman" w:cs="Times New Roman"/>
          <w:color w:val="000000"/>
          <w:sz w:val="22"/>
        </w:rPr>
        <w:t xml:space="preserve"> pathological complete </w:t>
      </w:r>
      <w:proofErr w:type="spellStart"/>
      <w:r w:rsidRPr="00C31A87">
        <w:rPr>
          <w:rFonts w:ascii="Times New Roman" w:eastAsia="Arial" w:hAnsi="Times New Roman" w:cs="Times New Roman"/>
          <w:color w:val="000000"/>
          <w:sz w:val="22"/>
        </w:rPr>
        <w:t>responsem</w:t>
      </w:r>
      <w:proofErr w:type="spellEnd"/>
      <w:r w:rsidRPr="00C31A87">
        <w:rPr>
          <w:rFonts w:ascii="Times New Roman" w:eastAsia="Arial" w:hAnsi="Times New Roman" w:cs="Times New Roman"/>
          <w:color w:val="000000"/>
          <w:sz w:val="22"/>
        </w:rPr>
        <w:t>, MPR major pathological response.</w:t>
      </w:r>
    </w:p>
    <w:p w14:paraId="7CA1707E" w14:textId="77777777" w:rsidR="009B59C5" w:rsidRPr="00C31A87" w:rsidRDefault="009B59C5" w:rsidP="009B59C5">
      <w:pPr>
        <w:rPr>
          <w:rFonts w:ascii="Times New Roman" w:hAnsi="Times New Roman" w:cs="Times New Roman"/>
          <w:sz w:val="22"/>
        </w:rPr>
      </w:pPr>
      <w:r w:rsidRPr="00C31A87">
        <w:rPr>
          <w:rFonts w:ascii="Times New Roman" w:eastAsia="Arial" w:hAnsi="Times New Roman" w:cs="Times New Roman"/>
          <w:color w:val="000000"/>
          <w:sz w:val="22"/>
          <w:vertAlign w:val="superscript"/>
        </w:rPr>
        <w:t>1</w:t>
      </w:r>
      <w:r w:rsidRPr="00C31A87">
        <w:rPr>
          <w:rFonts w:ascii="Times New Roman" w:eastAsia="Arial" w:hAnsi="Times New Roman" w:cs="Times New Roman"/>
          <w:color w:val="000000"/>
          <w:sz w:val="22"/>
        </w:rPr>
        <w:t>Pearson's Chi-squared test; Fisher's exact test</w:t>
      </w:r>
    </w:p>
    <w:p w14:paraId="58659F16" w14:textId="77777777" w:rsidR="009B59C5" w:rsidRPr="00C31A87" w:rsidRDefault="009B59C5" w:rsidP="009B59C5">
      <w:pPr>
        <w:rPr>
          <w:rFonts w:ascii="Times New Roman" w:hAnsi="Times New Roman" w:cs="Times New Roman"/>
        </w:rPr>
      </w:pPr>
      <w:r w:rsidRPr="00C31A87">
        <w:rPr>
          <w:rFonts w:ascii="Times New Roman" w:hAnsi="Times New Roman" w:cs="Times New Roman"/>
        </w:rPr>
        <w:br w:type="page"/>
      </w:r>
    </w:p>
    <w:p w14:paraId="4D94FF02" w14:textId="77777777" w:rsidR="009B59C5" w:rsidRPr="00247D2E" w:rsidRDefault="009B59C5" w:rsidP="009B59C5">
      <w:pPr>
        <w:rPr>
          <w:rFonts w:ascii="Times New Roman" w:hAnsi="Times New Roman" w:cs="Times New Roman"/>
          <w:b/>
          <w:bCs/>
          <w:sz w:val="24"/>
        </w:rPr>
      </w:pPr>
      <w:r w:rsidRPr="00247D2E">
        <w:rPr>
          <w:rFonts w:ascii="Times New Roman" w:hAnsi="Times New Roman" w:cs="Times New Roman"/>
          <w:b/>
          <w:bCs/>
          <w:sz w:val="24"/>
        </w:rPr>
        <w:lastRenderedPageBreak/>
        <w:t>Supplementary Table 3. Summary of adverse events</w:t>
      </w:r>
    </w:p>
    <w:tbl>
      <w:tblPr>
        <w:tblStyle w:val="2"/>
        <w:tblW w:w="5000" w:type="pct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4243"/>
        <w:gridCol w:w="1739"/>
        <w:gridCol w:w="1407"/>
        <w:gridCol w:w="1444"/>
        <w:gridCol w:w="1633"/>
      </w:tblGrid>
      <w:tr w:rsidR="009B59C5" w:rsidRPr="00C31A87" w14:paraId="07AD1CD2" w14:textId="77777777" w:rsidTr="006356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807DEC5" w14:textId="77777777" w:rsidR="009B59C5" w:rsidRPr="00C31A87" w:rsidRDefault="009B59C5" w:rsidP="006356A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1503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0FA0CC0" w14:textId="77777777" w:rsidR="009B59C5" w:rsidRPr="00C31A87" w:rsidRDefault="009B59C5" w:rsidP="006356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color w:val="231F20"/>
                <w:sz w:val="22"/>
              </w:rPr>
              <w:t>NAIC</w:t>
            </w:r>
            <w:r w:rsidRPr="00C31A87">
              <w:rPr>
                <w:rFonts w:ascii="Times New Roman" w:hAnsi="Times New Roman" w:cs="Times New Roman"/>
                <w:color w:val="231F20"/>
                <w:spacing w:val="6"/>
                <w:sz w:val="22"/>
              </w:rPr>
              <w:t xml:space="preserve"> </w:t>
            </w:r>
            <w:r w:rsidRPr="00C31A87">
              <w:rPr>
                <w:rFonts w:ascii="Times New Roman" w:hAnsi="Times New Roman" w:cs="Times New Roman"/>
                <w:color w:val="231F20"/>
                <w:spacing w:val="-2"/>
                <w:sz w:val="22"/>
              </w:rPr>
              <w:t>(N=63)</w:t>
            </w:r>
          </w:p>
        </w:tc>
        <w:tc>
          <w:tcPr>
            <w:tcW w:w="1470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C7EBC7" w14:textId="77777777" w:rsidR="009B59C5" w:rsidRPr="00C31A87" w:rsidRDefault="009B59C5" w:rsidP="006356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color w:val="231F20"/>
                <w:sz w:val="22"/>
              </w:rPr>
              <w:t>NAC</w:t>
            </w:r>
            <w:r w:rsidRPr="00C31A87">
              <w:rPr>
                <w:rFonts w:ascii="Times New Roman" w:hAnsi="Times New Roman" w:cs="Times New Roman"/>
                <w:color w:val="231F20"/>
                <w:spacing w:val="-1"/>
                <w:sz w:val="22"/>
              </w:rPr>
              <w:t xml:space="preserve"> </w:t>
            </w:r>
            <w:r w:rsidRPr="00C31A87">
              <w:rPr>
                <w:rFonts w:ascii="Times New Roman" w:hAnsi="Times New Roman" w:cs="Times New Roman"/>
                <w:color w:val="231F20"/>
                <w:spacing w:val="-2"/>
                <w:sz w:val="22"/>
              </w:rPr>
              <w:t>(N=63)</w:t>
            </w:r>
          </w:p>
        </w:tc>
      </w:tr>
      <w:tr w:rsidR="009B59C5" w:rsidRPr="00C31A87" w14:paraId="5C92C2E3" w14:textId="77777777" w:rsidTr="00635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pct"/>
            <w:vMerge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17374A81" w14:textId="77777777" w:rsidR="009B59C5" w:rsidRPr="00C31A87" w:rsidRDefault="009B59C5" w:rsidP="006356A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</w:p>
        </w:tc>
        <w:tc>
          <w:tcPr>
            <w:tcW w:w="83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3202C4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31A87">
              <w:rPr>
                <w:rFonts w:ascii="Times New Roman" w:hAnsi="Times New Roman" w:cs="Times New Roman"/>
                <w:b/>
                <w:bCs/>
                <w:sz w:val="22"/>
              </w:rPr>
              <w:t>Any grade</w:t>
            </w:r>
          </w:p>
        </w:tc>
        <w:tc>
          <w:tcPr>
            <w:tcW w:w="67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A0F31D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31A87">
              <w:rPr>
                <w:rFonts w:ascii="Times New Roman" w:hAnsi="Times New Roman" w:cs="Times New Roman"/>
                <w:b/>
                <w:bCs/>
                <w:sz w:val="22"/>
              </w:rPr>
              <w:t>Grade3-4</w:t>
            </w:r>
          </w:p>
        </w:tc>
        <w:tc>
          <w:tcPr>
            <w:tcW w:w="69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9B9E8A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31A87">
              <w:rPr>
                <w:rFonts w:ascii="Times New Roman" w:hAnsi="Times New Roman" w:cs="Times New Roman"/>
                <w:b/>
                <w:bCs/>
                <w:sz w:val="22"/>
              </w:rPr>
              <w:t>Any grade</w:t>
            </w:r>
          </w:p>
        </w:tc>
        <w:tc>
          <w:tcPr>
            <w:tcW w:w="78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1DE979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C31A87">
              <w:rPr>
                <w:rFonts w:ascii="Times New Roman" w:hAnsi="Times New Roman" w:cs="Times New Roman"/>
                <w:b/>
                <w:bCs/>
                <w:sz w:val="22"/>
              </w:rPr>
              <w:t>Grade3-4</w:t>
            </w:r>
          </w:p>
        </w:tc>
      </w:tr>
      <w:tr w:rsidR="009B59C5" w:rsidRPr="00C31A87" w14:paraId="45748842" w14:textId="77777777" w:rsidTr="006356AE">
        <w:trPr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pct"/>
            <w:tcBorders>
              <w:top w:val="single" w:sz="8" w:space="0" w:color="auto"/>
            </w:tcBorders>
            <w:vAlign w:val="center"/>
          </w:tcPr>
          <w:p w14:paraId="054B6917" w14:textId="77777777" w:rsidR="009B59C5" w:rsidRPr="00C31A87" w:rsidRDefault="009B59C5" w:rsidP="006356AE">
            <w:pPr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Treatment-related adverse events</w:t>
            </w:r>
          </w:p>
        </w:tc>
        <w:tc>
          <w:tcPr>
            <w:tcW w:w="831" w:type="pct"/>
            <w:tcBorders>
              <w:top w:val="single" w:sz="8" w:space="0" w:color="auto"/>
            </w:tcBorders>
            <w:vAlign w:val="center"/>
          </w:tcPr>
          <w:p w14:paraId="390B5D0A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60(95.2%)</w:t>
            </w:r>
          </w:p>
        </w:tc>
        <w:tc>
          <w:tcPr>
            <w:tcW w:w="672" w:type="pct"/>
            <w:tcBorders>
              <w:top w:val="single" w:sz="8" w:space="0" w:color="auto"/>
            </w:tcBorders>
            <w:vAlign w:val="center"/>
          </w:tcPr>
          <w:p w14:paraId="03FD1FA1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17(27.0%)</w:t>
            </w:r>
          </w:p>
        </w:tc>
        <w:tc>
          <w:tcPr>
            <w:tcW w:w="690" w:type="pct"/>
            <w:tcBorders>
              <w:top w:val="single" w:sz="8" w:space="0" w:color="auto"/>
            </w:tcBorders>
            <w:vAlign w:val="center"/>
          </w:tcPr>
          <w:p w14:paraId="20B3128C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61(96.8%)</w:t>
            </w:r>
          </w:p>
        </w:tc>
        <w:tc>
          <w:tcPr>
            <w:tcW w:w="780" w:type="pct"/>
            <w:tcBorders>
              <w:top w:val="single" w:sz="8" w:space="0" w:color="auto"/>
            </w:tcBorders>
            <w:vAlign w:val="center"/>
          </w:tcPr>
          <w:p w14:paraId="10DB3B09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19(30.2%)</w:t>
            </w:r>
          </w:p>
        </w:tc>
      </w:tr>
      <w:tr w:rsidR="009B59C5" w:rsidRPr="00C31A87" w14:paraId="6182A7B1" w14:textId="77777777" w:rsidTr="00635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29C2A77" w14:textId="77777777" w:rsidR="009B59C5" w:rsidRPr="00C31A87" w:rsidRDefault="009B59C5" w:rsidP="006356A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31A87">
              <w:rPr>
                <w:rFonts w:ascii="Times New Roman" w:hAnsi="Times New Roman" w:cs="Times New Roman"/>
                <w:b w:val="0"/>
                <w:bCs w:val="0"/>
                <w:sz w:val="22"/>
              </w:rPr>
              <w:t>Neutropenia</w:t>
            </w:r>
          </w:p>
        </w:tc>
        <w:tc>
          <w:tcPr>
            <w:tcW w:w="83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C15CC94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30(47.6%)</w:t>
            </w:r>
          </w:p>
        </w:tc>
        <w:tc>
          <w:tcPr>
            <w:tcW w:w="67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B563031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7(11.1%)</w:t>
            </w:r>
          </w:p>
        </w:tc>
        <w:tc>
          <w:tcPr>
            <w:tcW w:w="6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483AD41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29(46.0%)</w:t>
            </w:r>
          </w:p>
        </w:tc>
        <w:tc>
          <w:tcPr>
            <w:tcW w:w="78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9A6E35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7(11.1%)</w:t>
            </w:r>
          </w:p>
        </w:tc>
      </w:tr>
      <w:tr w:rsidR="009B59C5" w:rsidRPr="00C31A87" w14:paraId="5857F9AC" w14:textId="77777777" w:rsidTr="006356AE">
        <w:trPr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pct"/>
            <w:vAlign w:val="center"/>
          </w:tcPr>
          <w:p w14:paraId="6C68133B" w14:textId="77777777" w:rsidR="009B59C5" w:rsidRPr="00C31A87" w:rsidRDefault="009B59C5" w:rsidP="006356A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31A87">
              <w:rPr>
                <w:rFonts w:ascii="Times New Roman" w:hAnsi="Times New Roman" w:cs="Times New Roman"/>
                <w:b w:val="0"/>
                <w:bCs w:val="0"/>
                <w:sz w:val="22"/>
              </w:rPr>
              <w:t>Thrombocytopenia</w:t>
            </w:r>
          </w:p>
        </w:tc>
        <w:tc>
          <w:tcPr>
            <w:tcW w:w="831" w:type="pct"/>
            <w:vAlign w:val="center"/>
          </w:tcPr>
          <w:p w14:paraId="6FB6A7C8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15(23.8%)</w:t>
            </w:r>
          </w:p>
        </w:tc>
        <w:tc>
          <w:tcPr>
            <w:tcW w:w="672" w:type="pct"/>
            <w:vAlign w:val="center"/>
          </w:tcPr>
          <w:p w14:paraId="4D4F8C7B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3(4.8%)</w:t>
            </w:r>
          </w:p>
        </w:tc>
        <w:tc>
          <w:tcPr>
            <w:tcW w:w="690" w:type="pct"/>
            <w:vAlign w:val="center"/>
          </w:tcPr>
          <w:p w14:paraId="7FCD2904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14(22.2%)</w:t>
            </w:r>
          </w:p>
        </w:tc>
        <w:tc>
          <w:tcPr>
            <w:tcW w:w="780" w:type="pct"/>
            <w:vAlign w:val="center"/>
          </w:tcPr>
          <w:p w14:paraId="7CAB7297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1(1.6%)</w:t>
            </w:r>
          </w:p>
        </w:tc>
      </w:tr>
      <w:tr w:rsidR="009B59C5" w:rsidRPr="00C31A87" w14:paraId="45CB6BDC" w14:textId="77777777" w:rsidTr="00635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122E33" w14:textId="77777777" w:rsidR="009B59C5" w:rsidRPr="00C31A87" w:rsidRDefault="009B59C5" w:rsidP="006356A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31A87">
              <w:rPr>
                <w:rFonts w:ascii="Times New Roman" w:hAnsi="Times New Roman" w:cs="Times New Roman"/>
                <w:b w:val="0"/>
                <w:bCs w:val="0"/>
                <w:sz w:val="22"/>
              </w:rPr>
              <w:t>Leukopenia</w:t>
            </w:r>
          </w:p>
        </w:tc>
        <w:tc>
          <w:tcPr>
            <w:tcW w:w="83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E8337E3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21(33.3%)</w:t>
            </w:r>
          </w:p>
        </w:tc>
        <w:tc>
          <w:tcPr>
            <w:tcW w:w="67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B03E5BF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4(6.4%)</w:t>
            </w:r>
          </w:p>
        </w:tc>
        <w:tc>
          <w:tcPr>
            <w:tcW w:w="6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F918189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22(34.9%)</w:t>
            </w:r>
          </w:p>
        </w:tc>
        <w:tc>
          <w:tcPr>
            <w:tcW w:w="78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C236AF8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4(6.4%)</w:t>
            </w:r>
          </w:p>
        </w:tc>
      </w:tr>
      <w:tr w:rsidR="009B59C5" w:rsidRPr="00C31A87" w14:paraId="127B16D6" w14:textId="77777777" w:rsidTr="006356AE">
        <w:trPr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pct"/>
            <w:vAlign w:val="center"/>
          </w:tcPr>
          <w:p w14:paraId="27F5A081" w14:textId="77777777" w:rsidR="009B59C5" w:rsidRPr="00C31A87" w:rsidRDefault="009B59C5" w:rsidP="006356A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31A87">
              <w:rPr>
                <w:rFonts w:ascii="Times New Roman" w:hAnsi="Times New Roman" w:cs="Times New Roman"/>
                <w:b w:val="0"/>
                <w:bCs w:val="0"/>
                <w:sz w:val="22"/>
              </w:rPr>
              <w:t>Anemia</w:t>
            </w:r>
          </w:p>
        </w:tc>
        <w:tc>
          <w:tcPr>
            <w:tcW w:w="831" w:type="pct"/>
            <w:vAlign w:val="center"/>
          </w:tcPr>
          <w:p w14:paraId="151B3694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12(19.0%)</w:t>
            </w:r>
          </w:p>
        </w:tc>
        <w:tc>
          <w:tcPr>
            <w:tcW w:w="672" w:type="pct"/>
            <w:vAlign w:val="center"/>
          </w:tcPr>
          <w:p w14:paraId="50098AB4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2(3.2%)</w:t>
            </w:r>
          </w:p>
        </w:tc>
        <w:tc>
          <w:tcPr>
            <w:tcW w:w="690" w:type="pct"/>
            <w:vAlign w:val="center"/>
          </w:tcPr>
          <w:p w14:paraId="191B0B69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13(20.6%)</w:t>
            </w:r>
          </w:p>
        </w:tc>
        <w:tc>
          <w:tcPr>
            <w:tcW w:w="780" w:type="pct"/>
            <w:vAlign w:val="center"/>
          </w:tcPr>
          <w:p w14:paraId="3D9183D3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2(3.2%)</w:t>
            </w:r>
          </w:p>
        </w:tc>
      </w:tr>
      <w:tr w:rsidR="009B59C5" w:rsidRPr="00C31A87" w14:paraId="65624E77" w14:textId="77777777" w:rsidTr="00635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727D9C6" w14:textId="77777777" w:rsidR="009B59C5" w:rsidRPr="00C31A87" w:rsidRDefault="009B59C5" w:rsidP="006356A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31A87">
              <w:rPr>
                <w:rFonts w:ascii="Times New Roman" w:hAnsi="Times New Roman" w:cs="Times New Roman"/>
                <w:b w:val="0"/>
                <w:bCs w:val="0"/>
                <w:sz w:val="22"/>
              </w:rPr>
              <w:t>Nausea</w:t>
            </w:r>
          </w:p>
        </w:tc>
        <w:tc>
          <w:tcPr>
            <w:tcW w:w="83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EDA4616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27(42.9%)</w:t>
            </w:r>
          </w:p>
        </w:tc>
        <w:tc>
          <w:tcPr>
            <w:tcW w:w="67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6BFACEF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1(1.6%)</w:t>
            </w:r>
          </w:p>
        </w:tc>
        <w:tc>
          <w:tcPr>
            <w:tcW w:w="6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25A18E0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30 (47.6%)</w:t>
            </w:r>
          </w:p>
        </w:tc>
        <w:tc>
          <w:tcPr>
            <w:tcW w:w="78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579313B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1(1.6%)</w:t>
            </w:r>
          </w:p>
        </w:tc>
      </w:tr>
      <w:tr w:rsidR="009B59C5" w:rsidRPr="00C31A87" w14:paraId="3DB15A8A" w14:textId="77777777" w:rsidTr="006356AE">
        <w:trPr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pct"/>
            <w:vAlign w:val="center"/>
          </w:tcPr>
          <w:p w14:paraId="0769279D" w14:textId="77777777" w:rsidR="009B59C5" w:rsidRPr="00C31A87" w:rsidRDefault="009B59C5" w:rsidP="006356A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31A87">
              <w:rPr>
                <w:rFonts w:ascii="Times New Roman" w:hAnsi="Times New Roman" w:cs="Times New Roman"/>
                <w:b w:val="0"/>
                <w:bCs w:val="0"/>
                <w:sz w:val="22"/>
              </w:rPr>
              <w:t>Vomiting</w:t>
            </w:r>
          </w:p>
        </w:tc>
        <w:tc>
          <w:tcPr>
            <w:tcW w:w="831" w:type="pct"/>
            <w:vAlign w:val="center"/>
          </w:tcPr>
          <w:p w14:paraId="68217997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7(11.1%)</w:t>
            </w:r>
          </w:p>
        </w:tc>
        <w:tc>
          <w:tcPr>
            <w:tcW w:w="672" w:type="pct"/>
            <w:vAlign w:val="center"/>
          </w:tcPr>
          <w:p w14:paraId="6742819A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90" w:type="pct"/>
            <w:vAlign w:val="center"/>
          </w:tcPr>
          <w:p w14:paraId="7D72D26C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4(6.3%)</w:t>
            </w:r>
          </w:p>
        </w:tc>
        <w:tc>
          <w:tcPr>
            <w:tcW w:w="780" w:type="pct"/>
            <w:vAlign w:val="center"/>
          </w:tcPr>
          <w:p w14:paraId="38FF8580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9B59C5" w:rsidRPr="00C31A87" w14:paraId="3A3A7437" w14:textId="77777777" w:rsidTr="00635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EB2E35" w14:textId="77777777" w:rsidR="009B59C5" w:rsidRPr="00C31A87" w:rsidRDefault="009B59C5" w:rsidP="006356A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31A87">
              <w:rPr>
                <w:rFonts w:ascii="Times New Roman" w:hAnsi="Times New Roman" w:cs="Times New Roman"/>
                <w:b w:val="0"/>
                <w:bCs w:val="0"/>
                <w:sz w:val="22"/>
              </w:rPr>
              <w:t>Diarrhea</w:t>
            </w:r>
          </w:p>
        </w:tc>
        <w:tc>
          <w:tcPr>
            <w:tcW w:w="83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4588B6E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10(15.9%)</w:t>
            </w:r>
          </w:p>
        </w:tc>
        <w:tc>
          <w:tcPr>
            <w:tcW w:w="67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3E9F58C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17DB5A1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10(15.9)</w:t>
            </w:r>
          </w:p>
        </w:tc>
        <w:tc>
          <w:tcPr>
            <w:tcW w:w="78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EADBD0E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9B59C5" w:rsidRPr="00C31A87" w14:paraId="78FABA9E" w14:textId="77777777" w:rsidTr="006356AE">
        <w:trPr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pct"/>
            <w:vAlign w:val="center"/>
          </w:tcPr>
          <w:p w14:paraId="6F89294F" w14:textId="77777777" w:rsidR="009B59C5" w:rsidRPr="00C31A87" w:rsidRDefault="009B59C5" w:rsidP="006356A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31A87">
              <w:rPr>
                <w:rFonts w:ascii="Times New Roman" w:hAnsi="Times New Roman" w:cs="Times New Roman"/>
                <w:b w:val="0"/>
                <w:bCs w:val="0"/>
                <w:sz w:val="22"/>
              </w:rPr>
              <w:t>Alanine aminotransferase increase</w:t>
            </w:r>
          </w:p>
        </w:tc>
        <w:tc>
          <w:tcPr>
            <w:tcW w:w="831" w:type="pct"/>
            <w:vAlign w:val="center"/>
          </w:tcPr>
          <w:p w14:paraId="7C02B8E7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3(4.8%)</w:t>
            </w:r>
          </w:p>
        </w:tc>
        <w:tc>
          <w:tcPr>
            <w:tcW w:w="672" w:type="pct"/>
            <w:vAlign w:val="center"/>
          </w:tcPr>
          <w:p w14:paraId="0F7C63D7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90" w:type="pct"/>
            <w:vAlign w:val="center"/>
          </w:tcPr>
          <w:p w14:paraId="320EF491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8(12.7%)</w:t>
            </w:r>
          </w:p>
        </w:tc>
        <w:tc>
          <w:tcPr>
            <w:tcW w:w="780" w:type="pct"/>
            <w:vAlign w:val="center"/>
          </w:tcPr>
          <w:p w14:paraId="02C920C4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2(3.2%)</w:t>
            </w:r>
          </w:p>
        </w:tc>
      </w:tr>
      <w:tr w:rsidR="009B59C5" w:rsidRPr="00C31A87" w14:paraId="19FC8943" w14:textId="77777777" w:rsidTr="00635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5D6412D" w14:textId="77777777" w:rsidR="009B59C5" w:rsidRPr="00C31A87" w:rsidRDefault="009B59C5" w:rsidP="006356A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31A87">
              <w:rPr>
                <w:rFonts w:ascii="Times New Roman" w:hAnsi="Times New Roman" w:cs="Times New Roman"/>
                <w:b w:val="0"/>
                <w:bCs w:val="0"/>
                <w:sz w:val="22"/>
              </w:rPr>
              <w:t>Aspartate aminotransferase increase</w:t>
            </w:r>
          </w:p>
        </w:tc>
        <w:tc>
          <w:tcPr>
            <w:tcW w:w="83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8F3CFB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3(4.8%)</w:t>
            </w:r>
          </w:p>
        </w:tc>
        <w:tc>
          <w:tcPr>
            <w:tcW w:w="67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D2336A8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AF4C431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7(11.1%)</w:t>
            </w:r>
          </w:p>
        </w:tc>
        <w:tc>
          <w:tcPr>
            <w:tcW w:w="78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B175AA1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2(3.2%)</w:t>
            </w:r>
          </w:p>
        </w:tc>
      </w:tr>
      <w:tr w:rsidR="009B59C5" w:rsidRPr="00C31A87" w14:paraId="7738D44F" w14:textId="77777777" w:rsidTr="006356AE">
        <w:trPr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pct"/>
            <w:vAlign w:val="center"/>
          </w:tcPr>
          <w:p w14:paraId="082AA0B7" w14:textId="77777777" w:rsidR="009B59C5" w:rsidRPr="00C31A87" w:rsidRDefault="009B59C5" w:rsidP="006356A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31A87">
              <w:rPr>
                <w:rFonts w:ascii="Times New Roman" w:hAnsi="Times New Roman" w:cs="Times New Roman"/>
                <w:b w:val="0"/>
                <w:bCs w:val="0"/>
                <w:sz w:val="22"/>
              </w:rPr>
              <w:t>Blood bilirubin increased</w:t>
            </w:r>
          </w:p>
        </w:tc>
        <w:tc>
          <w:tcPr>
            <w:tcW w:w="831" w:type="pct"/>
            <w:vAlign w:val="center"/>
          </w:tcPr>
          <w:p w14:paraId="666449FF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2(3.2%)</w:t>
            </w:r>
          </w:p>
        </w:tc>
        <w:tc>
          <w:tcPr>
            <w:tcW w:w="672" w:type="pct"/>
            <w:vAlign w:val="center"/>
          </w:tcPr>
          <w:p w14:paraId="30779A59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90" w:type="pct"/>
            <w:vAlign w:val="center"/>
          </w:tcPr>
          <w:p w14:paraId="77691295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3(4.8%)</w:t>
            </w:r>
          </w:p>
        </w:tc>
        <w:tc>
          <w:tcPr>
            <w:tcW w:w="780" w:type="pct"/>
            <w:vAlign w:val="center"/>
          </w:tcPr>
          <w:p w14:paraId="14FADE8F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1(1.6%)</w:t>
            </w:r>
          </w:p>
        </w:tc>
      </w:tr>
      <w:tr w:rsidR="009B59C5" w:rsidRPr="00C31A87" w14:paraId="293ADB32" w14:textId="77777777" w:rsidTr="00635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35DC06" w14:textId="77777777" w:rsidR="009B59C5" w:rsidRPr="00C31A87" w:rsidRDefault="009B59C5" w:rsidP="006356A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31A87">
              <w:rPr>
                <w:rFonts w:ascii="Times New Roman" w:hAnsi="Times New Roman" w:cs="Times New Roman"/>
                <w:b w:val="0"/>
                <w:bCs w:val="0"/>
                <w:sz w:val="22"/>
              </w:rPr>
              <w:t>Weight lost</w:t>
            </w:r>
          </w:p>
        </w:tc>
        <w:tc>
          <w:tcPr>
            <w:tcW w:w="83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F46BFCC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30(47.6%)</w:t>
            </w:r>
          </w:p>
        </w:tc>
        <w:tc>
          <w:tcPr>
            <w:tcW w:w="67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38EB59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3(4.8%)</w:t>
            </w:r>
          </w:p>
        </w:tc>
        <w:tc>
          <w:tcPr>
            <w:tcW w:w="6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AA980EE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31(49.2%)</w:t>
            </w:r>
          </w:p>
        </w:tc>
        <w:tc>
          <w:tcPr>
            <w:tcW w:w="78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C4353A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4(6.4%)</w:t>
            </w:r>
          </w:p>
        </w:tc>
      </w:tr>
      <w:tr w:rsidR="009B59C5" w:rsidRPr="00C31A87" w14:paraId="28D46183" w14:textId="77777777" w:rsidTr="006356AE">
        <w:trPr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pct"/>
            <w:vAlign w:val="center"/>
          </w:tcPr>
          <w:p w14:paraId="51F7E0EF" w14:textId="77777777" w:rsidR="009B59C5" w:rsidRPr="00C31A87" w:rsidRDefault="009B59C5" w:rsidP="006356A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31A87">
              <w:rPr>
                <w:rFonts w:ascii="Times New Roman" w:hAnsi="Times New Roman" w:cs="Times New Roman"/>
                <w:b w:val="0"/>
                <w:bCs w:val="0"/>
                <w:sz w:val="22"/>
              </w:rPr>
              <w:t>fever</w:t>
            </w:r>
          </w:p>
        </w:tc>
        <w:tc>
          <w:tcPr>
            <w:tcW w:w="831" w:type="pct"/>
            <w:vAlign w:val="center"/>
          </w:tcPr>
          <w:p w14:paraId="2D7D0D83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1(1.6%)</w:t>
            </w:r>
          </w:p>
        </w:tc>
        <w:tc>
          <w:tcPr>
            <w:tcW w:w="672" w:type="pct"/>
            <w:vAlign w:val="center"/>
          </w:tcPr>
          <w:p w14:paraId="317C2884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90" w:type="pct"/>
            <w:vAlign w:val="center"/>
          </w:tcPr>
          <w:p w14:paraId="032B2633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3(4.8%)</w:t>
            </w:r>
          </w:p>
        </w:tc>
        <w:tc>
          <w:tcPr>
            <w:tcW w:w="780" w:type="pct"/>
            <w:vAlign w:val="center"/>
          </w:tcPr>
          <w:p w14:paraId="296528A1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2(3.2%)</w:t>
            </w:r>
          </w:p>
        </w:tc>
      </w:tr>
      <w:tr w:rsidR="009B59C5" w:rsidRPr="00C31A87" w14:paraId="3D8F57AA" w14:textId="77777777" w:rsidTr="00635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6ADB1D5" w14:textId="77777777" w:rsidR="009B59C5" w:rsidRPr="00C31A87" w:rsidRDefault="009B59C5" w:rsidP="006356A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31A87">
              <w:rPr>
                <w:rFonts w:ascii="Times New Roman" w:hAnsi="Times New Roman" w:cs="Times New Roman"/>
                <w:b w:val="0"/>
                <w:bCs w:val="0"/>
                <w:sz w:val="22"/>
              </w:rPr>
              <w:t>Peripheral neuropathy</w:t>
            </w:r>
          </w:p>
        </w:tc>
        <w:tc>
          <w:tcPr>
            <w:tcW w:w="83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08C3105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8(12.7%)</w:t>
            </w:r>
          </w:p>
        </w:tc>
        <w:tc>
          <w:tcPr>
            <w:tcW w:w="67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412B04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1BF3A5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8(12.7%)</w:t>
            </w:r>
          </w:p>
        </w:tc>
        <w:tc>
          <w:tcPr>
            <w:tcW w:w="78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5EF951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9B59C5" w:rsidRPr="00C31A87" w14:paraId="1B39FA0E" w14:textId="77777777" w:rsidTr="006356AE">
        <w:trPr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pct"/>
            <w:vAlign w:val="center"/>
          </w:tcPr>
          <w:p w14:paraId="3F22FA49" w14:textId="77777777" w:rsidR="009B59C5" w:rsidRPr="00C31A87" w:rsidRDefault="009B59C5" w:rsidP="006356A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31A87">
              <w:rPr>
                <w:rFonts w:ascii="Times New Roman" w:hAnsi="Times New Roman" w:cs="Times New Roman"/>
                <w:b w:val="0"/>
                <w:bCs w:val="0"/>
                <w:sz w:val="22"/>
              </w:rPr>
              <w:t>Hand foot syndrome</w:t>
            </w:r>
          </w:p>
        </w:tc>
        <w:tc>
          <w:tcPr>
            <w:tcW w:w="831" w:type="pct"/>
            <w:vAlign w:val="center"/>
          </w:tcPr>
          <w:p w14:paraId="3BE8A114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7(11.1%)</w:t>
            </w:r>
          </w:p>
        </w:tc>
        <w:tc>
          <w:tcPr>
            <w:tcW w:w="672" w:type="pct"/>
            <w:vAlign w:val="center"/>
          </w:tcPr>
          <w:p w14:paraId="66785EF2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90" w:type="pct"/>
            <w:vAlign w:val="center"/>
          </w:tcPr>
          <w:p w14:paraId="32DF4C39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6(9.6%)</w:t>
            </w:r>
          </w:p>
        </w:tc>
        <w:tc>
          <w:tcPr>
            <w:tcW w:w="780" w:type="pct"/>
            <w:vAlign w:val="center"/>
          </w:tcPr>
          <w:p w14:paraId="3B7BE62C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2(3.2%)</w:t>
            </w:r>
          </w:p>
        </w:tc>
      </w:tr>
      <w:tr w:rsidR="009B59C5" w:rsidRPr="00C31A87" w14:paraId="7BBF67B2" w14:textId="77777777" w:rsidTr="00635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3ABD49" w14:textId="77777777" w:rsidR="009B59C5" w:rsidRPr="00C31A87" w:rsidRDefault="009B59C5" w:rsidP="006356A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31A87">
              <w:rPr>
                <w:rFonts w:ascii="Times New Roman" w:hAnsi="Times New Roman" w:cs="Times New Roman"/>
                <w:b w:val="0"/>
                <w:bCs w:val="0"/>
                <w:sz w:val="22"/>
              </w:rPr>
              <w:t>Fatigue</w:t>
            </w:r>
          </w:p>
        </w:tc>
        <w:tc>
          <w:tcPr>
            <w:tcW w:w="83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A7C56F6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8(12.7%)</w:t>
            </w:r>
          </w:p>
        </w:tc>
        <w:tc>
          <w:tcPr>
            <w:tcW w:w="67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F20F31B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E1B478C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11(17.5%)</w:t>
            </w:r>
          </w:p>
        </w:tc>
        <w:tc>
          <w:tcPr>
            <w:tcW w:w="78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7949FB3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1(1.6%)</w:t>
            </w:r>
          </w:p>
        </w:tc>
      </w:tr>
      <w:tr w:rsidR="009B59C5" w:rsidRPr="00C31A87" w14:paraId="74D6ABA9" w14:textId="77777777" w:rsidTr="006356AE">
        <w:trPr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pct"/>
            <w:vAlign w:val="center"/>
          </w:tcPr>
          <w:p w14:paraId="78FA176A" w14:textId="77777777" w:rsidR="009B59C5" w:rsidRPr="00C31A87" w:rsidRDefault="009B59C5" w:rsidP="006356AE">
            <w:pPr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Immune-related TRAEs</w:t>
            </w:r>
          </w:p>
        </w:tc>
        <w:tc>
          <w:tcPr>
            <w:tcW w:w="831" w:type="pct"/>
            <w:vAlign w:val="center"/>
          </w:tcPr>
          <w:p w14:paraId="2D61322C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7(11.1%)</w:t>
            </w:r>
          </w:p>
        </w:tc>
        <w:tc>
          <w:tcPr>
            <w:tcW w:w="672" w:type="pct"/>
            <w:vAlign w:val="center"/>
          </w:tcPr>
          <w:p w14:paraId="04CE94C9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90" w:type="pct"/>
            <w:vAlign w:val="center"/>
          </w:tcPr>
          <w:p w14:paraId="042E8B7C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80" w:type="pct"/>
            <w:vAlign w:val="center"/>
          </w:tcPr>
          <w:p w14:paraId="08A9CAD3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9B59C5" w:rsidRPr="00C31A87" w14:paraId="1AC27563" w14:textId="77777777" w:rsidTr="00635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A845646" w14:textId="77777777" w:rsidR="009B59C5" w:rsidRPr="00C31A87" w:rsidRDefault="009B59C5" w:rsidP="006356A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31A87">
              <w:rPr>
                <w:rFonts w:ascii="Times New Roman" w:hAnsi="Times New Roman" w:cs="Times New Roman"/>
                <w:b w:val="0"/>
                <w:bCs w:val="0"/>
                <w:sz w:val="22"/>
              </w:rPr>
              <w:t>Hyperthyroidism</w:t>
            </w:r>
          </w:p>
        </w:tc>
        <w:tc>
          <w:tcPr>
            <w:tcW w:w="83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1EE9A36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1(1.6%)</w:t>
            </w:r>
          </w:p>
        </w:tc>
        <w:tc>
          <w:tcPr>
            <w:tcW w:w="67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9F0133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3FDFDD6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8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1FFBB55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9B59C5" w:rsidRPr="00C31A87" w14:paraId="1E63F58C" w14:textId="77777777" w:rsidTr="006356AE">
        <w:trPr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pct"/>
            <w:vAlign w:val="center"/>
          </w:tcPr>
          <w:p w14:paraId="311E11B6" w14:textId="77777777" w:rsidR="009B59C5" w:rsidRPr="00C31A87" w:rsidRDefault="009B59C5" w:rsidP="006356A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31A87">
              <w:rPr>
                <w:rFonts w:ascii="Times New Roman" w:hAnsi="Times New Roman" w:cs="Times New Roman"/>
                <w:b w:val="0"/>
                <w:bCs w:val="0"/>
                <w:sz w:val="22"/>
              </w:rPr>
              <w:t>Hypothyroidism</w:t>
            </w:r>
          </w:p>
        </w:tc>
        <w:tc>
          <w:tcPr>
            <w:tcW w:w="831" w:type="pct"/>
            <w:vAlign w:val="center"/>
          </w:tcPr>
          <w:p w14:paraId="699A362D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2(3.2%)</w:t>
            </w:r>
          </w:p>
        </w:tc>
        <w:tc>
          <w:tcPr>
            <w:tcW w:w="672" w:type="pct"/>
            <w:vAlign w:val="center"/>
          </w:tcPr>
          <w:p w14:paraId="5C1D4BFD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90" w:type="pct"/>
            <w:vAlign w:val="center"/>
          </w:tcPr>
          <w:p w14:paraId="6AF91B79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80" w:type="pct"/>
            <w:vAlign w:val="center"/>
          </w:tcPr>
          <w:p w14:paraId="719FE6BE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9B59C5" w:rsidRPr="00C31A87" w14:paraId="3A769BC5" w14:textId="77777777" w:rsidTr="00635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BCFAC56" w14:textId="77777777" w:rsidR="009B59C5" w:rsidRPr="00C31A87" w:rsidRDefault="009B59C5" w:rsidP="006356A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31A87">
              <w:rPr>
                <w:rFonts w:ascii="Times New Roman" w:hAnsi="Times New Roman" w:cs="Times New Roman"/>
                <w:b w:val="0"/>
                <w:bCs w:val="0"/>
                <w:sz w:val="22"/>
              </w:rPr>
              <w:t>Rash</w:t>
            </w:r>
          </w:p>
        </w:tc>
        <w:tc>
          <w:tcPr>
            <w:tcW w:w="831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134D16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1(1.6%)</w:t>
            </w:r>
          </w:p>
        </w:tc>
        <w:tc>
          <w:tcPr>
            <w:tcW w:w="672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48129EC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9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A320FEA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80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D993AEE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9B59C5" w:rsidRPr="00C31A87" w14:paraId="4D0AB172" w14:textId="77777777" w:rsidTr="006356AE">
        <w:trPr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pct"/>
            <w:vAlign w:val="center"/>
          </w:tcPr>
          <w:p w14:paraId="7342B033" w14:textId="77777777" w:rsidR="009B59C5" w:rsidRPr="00C31A87" w:rsidRDefault="009B59C5" w:rsidP="006356AE">
            <w:pPr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 w:rsidRPr="00C31A87">
              <w:rPr>
                <w:rFonts w:ascii="Times New Roman" w:hAnsi="Times New Roman" w:cs="Times New Roman"/>
                <w:b w:val="0"/>
                <w:bCs w:val="0"/>
                <w:sz w:val="22"/>
              </w:rPr>
              <w:t>Hypopituitarism</w:t>
            </w:r>
          </w:p>
        </w:tc>
        <w:tc>
          <w:tcPr>
            <w:tcW w:w="831" w:type="pct"/>
            <w:vAlign w:val="center"/>
          </w:tcPr>
          <w:p w14:paraId="606E9A59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2(3.2%)</w:t>
            </w:r>
          </w:p>
        </w:tc>
        <w:tc>
          <w:tcPr>
            <w:tcW w:w="672" w:type="pct"/>
            <w:vAlign w:val="center"/>
          </w:tcPr>
          <w:p w14:paraId="0E24320F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90" w:type="pct"/>
            <w:vAlign w:val="center"/>
          </w:tcPr>
          <w:p w14:paraId="1DA1283E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80" w:type="pct"/>
            <w:vAlign w:val="center"/>
          </w:tcPr>
          <w:p w14:paraId="4A918E3E" w14:textId="77777777" w:rsidR="009B59C5" w:rsidRPr="00C31A87" w:rsidRDefault="009B59C5" w:rsidP="006356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9B59C5" w:rsidRPr="00C31A87" w14:paraId="20F67906" w14:textId="77777777" w:rsidTr="006356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hRule="exact"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7" w:type="pct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2E4642D9" w14:textId="77777777" w:rsidR="009B59C5" w:rsidRPr="00C31A87" w:rsidRDefault="009B59C5" w:rsidP="006356AE">
            <w:pPr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b w:val="0"/>
                <w:bCs w:val="0"/>
                <w:sz w:val="22"/>
              </w:rPr>
              <w:t>myocarditis</w:t>
            </w:r>
          </w:p>
        </w:tc>
        <w:tc>
          <w:tcPr>
            <w:tcW w:w="831" w:type="pct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587F4FE7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1(1.6%)</w:t>
            </w:r>
          </w:p>
        </w:tc>
        <w:tc>
          <w:tcPr>
            <w:tcW w:w="672" w:type="pct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27293F4A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690" w:type="pct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746DC2B6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780" w:type="pct"/>
            <w:tcBorders>
              <w:top w:val="none" w:sz="0" w:space="0" w:color="auto"/>
              <w:bottom w:val="single" w:sz="8" w:space="0" w:color="auto"/>
            </w:tcBorders>
            <w:vAlign w:val="center"/>
          </w:tcPr>
          <w:p w14:paraId="31D3AF3D" w14:textId="77777777" w:rsidR="009B59C5" w:rsidRPr="00C31A87" w:rsidRDefault="009B59C5" w:rsidP="006356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31A87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</w:tbl>
    <w:p w14:paraId="2A8DA80F" w14:textId="77777777" w:rsidR="009B59C5" w:rsidRPr="00C31A87" w:rsidRDefault="009B59C5" w:rsidP="009B59C5">
      <w:pPr>
        <w:rPr>
          <w:rFonts w:ascii="Times New Roman" w:hAnsi="Times New Roman" w:cs="Times New Roman"/>
          <w:sz w:val="22"/>
        </w:rPr>
      </w:pPr>
    </w:p>
    <w:sectPr w:rsidR="009B59C5" w:rsidRPr="00C31A87" w:rsidSect="00CC703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612650" w14:textId="77777777" w:rsidR="00246546" w:rsidRDefault="00246546" w:rsidP="008070A2">
      <w:pPr>
        <w:rPr>
          <w:rFonts w:hint="eastAsia"/>
        </w:rPr>
      </w:pPr>
      <w:r>
        <w:separator/>
      </w:r>
    </w:p>
  </w:endnote>
  <w:endnote w:type="continuationSeparator" w:id="0">
    <w:p w14:paraId="18E09CFF" w14:textId="77777777" w:rsidR="00246546" w:rsidRDefault="00246546" w:rsidP="008070A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D28889" w14:textId="77777777" w:rsidR="00246546" w:rsidRDefault="00246546" w:rsidP="008070A2">
      <w:pPr>
        <w:rPr>
          <w:rFonts w:hint="eastAsia"/>
        </w:rPr>
      </w:pPr>
      <w:r>
        <w:separator/>
      </w:r>
    </w:p>
  </w:footnote>
  <w:footnote w:type="continuationSeparator" w:id="0">
    <w:p w14:paraId="35639B15" w14:textId="77777777" w:rsidR="00246546" w:rsidRDefault="00246546" w:rsidP="008070A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Y2MTS1NDU2BQJDEyUdpeDU4uLM/DyQAvNaAC4FXlYsAAAA"/>
  </w:docVars>
  <w:rsids>
    <w:rsidRoot w:val="00211633"/>
    <w:rsid w:val="00006F44"/>
    <w:rsid w:val="000154FB"/>
    <w:rsid w:val="000157F2"/>
    <w:rsid w:val="00024A1C"/>
    <w:rsid w:val="0005159E"/>
    <w:rsid w:val="000540C1"/>
    <w:rsid w:val="00061B21"/>
    <w:rsid w:val="00062E97"/>
    <w:rsid w:val="00097BB1"/>
    <w:rsid w:val="00097C5F"/>
    <w:rsid w:val="000A5AD1"/>
    <w:rsid w:val="000C27F8"/>
    <w:rsid w:val="000D0FF9"/>
    <w:rsid w:val="000F4787"/>
    <w:rsid w:val="00126BDB"/>
    <w:rsid w:val="001510B6"/>
    <w:rsid w:val="00155FA2"/>
    <w:rsid w:val="00156BCA"/>
    <w:rsid w:val="00157BF3"/>
    <w:rsid w:val="00163C3D"/>
    <w:rsid w:val="0019484B"/>
    <w:rsid w:val="00196CA8"/>
    <w:rsid w:val="001B7890"/>
    <w:rsid w:val="001E094B"/>
    <w:rsid w:val="00211633"/>
    <w:rsid w:val="00214BC5"/>
    <w:rsid w:val="00221EFA"/>
    <w:rsid w:val="0023085E"/>
    <w:rsid w:val="00231AA5"/>
    <w:rsid w:val="00246546"/>
    <w:rsid w:val="00247D2E"/>
    <w:rsid w:val="002526D1"/>
    <w:rsid w:val="00265DD8"/>
    <w:rsid w:val="00281FC2"/>
    <w:rsid w:val="00286723"/>
    <w:rsid w:val="002A7D4F"/>
    <w:rsid w:val="002D4366"/>
    <w:rsid w:val="002E14FE"/>
    <w:rsid w:val="002F1E55"/>
    <w:rsid w:val="00305F7F"/>
    <w:rsid w:val="00307126"/>
    <w:rsid w:val="0032473B"/>
    <w:rsid w:val="00341823"/>
    <w:rsid w:val="003422D5"/>
    <w:rsid w:val="00345291"/>
    <w:rsid w:val="00345B73"/>
    <w:rsid w:val="003470A4"/>
    <w:rsid w:val="003643BE"/>
    <w:rsid w:val="00373892"/>
    <w:rsid w:val="00374D8B"/>
    <w:rsid w:val="00374EF6"/>
    <w:rsid w:val="003A053D"/>
    <w:rsid w:val="003C10C8"/>
    <w:rsid w:val="003E50D7"/>
    <w:rsid w:val="003E7147"/>
    <w:rsid w:val="00425648"/>
    <w:rsid w:val="00450FB9"/>
    <w:rsid w:val="004532E3"/>
    <w:rsid w:val="004731D5"/>
    <w:rsid w:val="00485375"/>
    <w:rsid w:val="00494FC6"/>
    <w:rsid w:val="004B33CE"/>
    <w:rsid w:val="004D2A60"/>
    <w:rsid w:val="004F71AE"/>
    <w:rsid w:val="00543195"/>
    <w:rsid w:val="00563737"/>
    <w:rsid w:val="005902FC"/>
    <w:rsid w:val="005A5745"/>
    <w:rsid w:val="005C556D"/>
    <w:rsid w:val="005F020D"/>
    <w:rsid w:val="00613F01"/>
    <w:rsid w:val="00625BA8"/>
    <w:rsid w:val="00625E84"/>
    <w:rsid w:val="00650921"/>
    <w:rsid w:val="006968C3"/>
    <w:rsid w:val="006B33B6"/>
    <w:rsid w:val="006D16BC"/>
    <w:rsid w:val="006D6935"/>
    <w:rsid w:val="006F4A08"/>
    <w:rsid w:val="006F54C2"/>
    <w:rsid w:val="00714E46"/>
    <w:rsid w:val="00723812"/>
    <w:rsid w:val="00764558"/>
    <w:rsid w:val="00766B66"/>
    <w:rsid w:val="0078508B"/>
    <w:rsid w:val="00786C60"/>
    <w:rsid w:val="007D1E63"/>
    <w:rsid w:val="007E1561"/>
    <w:rsid w:val="0080307E"/>
    <w:rsid w:val="008070A2"/>
    <w:rsid w:val="00814FCB"/>
    <w:rsid w:val="008528BF"/>
    <w:rsid w:val="00897654"/>
    <w:rsid w:val="008A1312"/>
    <w:rsid w:val="008C0C1D"/>
    <w:rsid w:val="008C35AC"/>
    <w:rsid w:val="008D1C0B"/>
    <w:rsid w:val="008D6CEE"/>
    <w:rsid w:val="008E46A8"/>
    <w:rsid w:val="00921178"/>
    <w:rsid w:val="00936A19"/>
    <w:rsid w:val="009374AA"/>
    <w:rsid w:val="0094586A"/>
    <w:rsid w:val="0095415C"/>
    <w:rsid w:val="0098685C"/>
    <w:rsid w:val="009A2601"/>
    <w:rsid w:val="009B59C5"/>
    <w:rsid w:val="009F6491"/>
    <w:rsid w:val="00A03D0B"/>
    <w:rsid w:val="00A12FD6"/>
    <w:rsid w:val="00A157E2"/>
    <w:rsid w:val="00A22837"/>
    <w:rsid w:val="00A50503"/>
    <w:rsid w:val="00A53B52"/>
    <w:rsid w:val="00A84607"/>
    <w:rsid w:val="00AB7FA9"/>
    <w:rsid w:val="00AC3915"/>
    <w:rsid w:val="00AC611F"/>
    <w:rsid w:val="00AE04AC"/>
    <w:rsid w:val="00AE3043"/>
    <w:rsid w:val="00AE3F1E"/>
    <w:rsid w:val="00AF18FE"/>
    <w:rsid w:val="00B01FF2"/>
    <w:rsid w:val="00B23B88"/>
    <w:rsid w:val="00B26AB2"/>
    <w:rsid w:val="00B26EF2"/>
    <w:rsid w:val="00B31259"/>
    <w:rsid w:val="00B4404D"/>
    <w:rsid w:val="00B9116C"/>
    <w:rsid w:val="00BA0D1F"/>
    <w:rsid w:val="00BA2F32"/>
    <w:rsid w:val="00BA5D97"/>
    <w:rsid w:val="00BB6FF6"/>
    <w:rsid w:val="00BC79A9"/>
    <w:rsid w:val="00BD77B1"/>
    <w:rsid w:val="00BE4B4C"/>
    <w:rsid w:val="00BF76E5"/>
    <w:rsid w:val="00C01A68"/>
    <w:rsid w:val="00C17C9A"/>
    <w:rsid w:val="00C24CBC"/>
    <w:rsid w:val="00C359DA"/>
    <w:rsid w:val="00C82BDE"/>
    <w:rsid w:val="00C87FBB"/>
    <w:rsid w:val="00CB58D2"/>
    <w:rsid w:val="00CC46B0"/>
    <w:rsid w:val="00CC7038"/>
    <w:rsid w:val="00CD5889"/>
    <w:rsid w:val="00CE0A1A"/>
    <w:rsid w:val="00D053B1"/>
    <w:rsid w:val="00D44B02"/>
    <w:rsid w:val="00D44C16"/>
    <w:rsid w:val="00D70DF9"/>
    <w:rsid w:val="00DA4126"/>
    <w:rsid w:val="00DB43C9"/>
    <w:rsid w:val="00DD01E5"/>
    <w:rsid w:val="00DD6D2B"/>
    <w:rsid w:val="00DE5AE7"/>
    <w:rsid w:val="00E06E58"/>
    <w:rsid w:val="00E14AEC"/>
    <w:rsid w:val="00E15D34"/>
    <w:rsid w:val="00E34137"/>
    <w:rsid w:val="00E521A8"/>
    <w:rsid w:val="00E5254C"/>
    <w:rsid w:val="00E60539"/>
    <w:rsid w:val="00E834D1"/>
    <w:rsid w:val="00EB0A68"/>
    <w:rsid w:val="00EF0D7F"/>
    <w:rsid w:val="00F11370"/>
    <w:rsid w:val="00F238B3"/>
    <w:rsid w:val="00F27ABA"/>
    <w:rsid w:val="00F53C96"/>
    <w:rsid w:val="00F645DF"/>
    <w:rsid w:val="00FA54D8"/>
    <w:rsid w:val="00FD0261"/>
    <w:rsid w:val="00FE2499"/>
    <w:rsid w:val="00FF3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04CD44"/>
  <w15:chartTrackingRefBased/>
  <w15:docId w15:val="{DD0CF290-9597-4AA8-B12E-976B2A12F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16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116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070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070A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070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070A2"/>
    <w:rPr>
      <w:sz w:val="18"/>
      <w:szCs w:val="18"/>
    </w:rPr>
  </w:style>
  <w:style w:type="paragraph" w:customStyle="1" w:styleId="TableCaption">
    <w:name w:val="Table Caption"/>
    <w:basedOn w:val="a"/>
    <w:qFormat/>
    <w:rsid w:val="009B59C5"/>
    <w:pPr>
      <w:widowControl/>
      <w:jc w:val="center"/>
    </w:pPr>
    <w:rPr>
      <w:b/>
      <w:i/>
      <w:kern w:val="0"/>
      <w:sz w:val="24"/>
      <w:szCs w:val="24"/>
      <w:lang w:eastAsia="en-US"/>
    </w:rPr>
  </w:style>
  <w:style w:type="table" w:styleId="2">
    <w:name w:val="Plain Table 2"/>
    <w:basedOn w:val="a1"/>
    <w:uiPriority w:val="42"/>
    <w:rsid w:val="009B59C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Revision"/>
    <w:hidden/>
    <w:uiPriority w:val="99"/>
    <w:semiHidden/>
    <w:rsid w:val="00F11370"/>
  </w:style>
  <w:style w:type="paragraph" w:styleId="a9">
    <w:name w:val="Balloon Text"/>
    <w:basedOn w:val="a"/>
    <w:link w:val="aa"/>
    <w:uiPriority w:val="99"/>
    <w:semiHidden/>
    <w:unhideWhenUsed/>
    <w:rsid w:val="00F645D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645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736</Words>
  <Characters>4199</Characters>
  <Application>Microsoft Office Word</Application>
  <DocSecurity>0</DocSecurity>
  <Lines>34</Lines>
  <Paragraphs>9</Paragraphs>
  <ScaleCrop>false</ScaleCrop>
  <Company/>
  <LinksUpToDate>false</LinksUpToDate>
  <CharactersWithSpaces>4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kewei</dc:creator>
  <cp:keywords/>
  <dc:description/>
  <cp:lastModifiedBy>磊 王</cp:lastModifiedBy>
  <cp:revision>21</cp:revision>
  <dcterms:created xsi:type="dcterms:W3CDTF">2024-06-19T14:27:00Z</dcterms:created>
  <dcterms:modified xsi:type="dcterms:W3CDTF">2024-08-29T09:23:00Z</dcterms:modified>
</cp:coreProperties>
</file>